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29FC" w:rsidRPr="00780C38" w:rsidRDefault="00F229FC" w:rsidP="00F164FB">
      <w:pPr>
        <w:spacing w:before="120" w:after="24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80C3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witching from adalimumab to </w:t>
      </w:r>
      <w:proofErr w:type="spellStart"/>
      <w:r w:rsidRPr="00780C38">
        <w:rPr>
          <w:rFonts w:ascii="Times New Roman" w:eastAsia="Times New Roman" w:hAnsi="Times New Roman" w:cs="Times New Roman"/>
          <w:b/>
          <w:bCs/>
          <w:sz w:val="24"/>
          <w:szCs w:val="24"/>
        </w:rPr>
        <w:t>tofacitinib</w:t>
      </w:r>
      <w:proofErr w:type="spellEnd"/>
      <w:r w:rsidRPr="00780C3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in the treatment of patients with rheumatoid arthritis</w:t>
      </w:r>
    </w:p>
    <w:p w:rsidR="00F164FB" w:rsidRPr="00780C38" w:rsidRDefault="00F229FC" w:rsidP="00F164FB">
      <w:pPr>
        <w:spacing w:before="120" w:after="2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80C38">
        <w:rPr>
          <w:rFonts w:ascii="Times New Roman" w:hAnsi="Times New Roman" w:cs="Times New Roman"/>
          <w:sz w:val="24"/>
          <w:szCs w:val="24"/>
        </w:rPr>
        <w:t>Mark C. Genovese, Ronald van Vollenhoven, Bethanie Wilkinson, Lisy Wang, Samuel H. Zwillich, David Gruben, Pinaki Biswas, Richard Riese, Liza Takiya, Thomas V. Jones</w:t>
      </w:r>
      <w:r w:rsidR="00F164FB" w:rsidRPr="00780C3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164FB" w:rsidRPr="00780C38" w:rsidRDefault="00F164FB" w:rsidP="00F164FB">
      <w:pPr>
        <w:tabs>
          <w:tab w:val="left" w:pos="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164FB" w:rsidRPr="00780C38" w:rsidRDefault="00582B2C" w:rsidP="00F164FB">
      <w:pPr>
        <w:tabs>
          <w:tab w:val="left" w:pos="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80C38">
        <w:rPr>
          <w:rFonts w:ascii="Times New Roman" w:hAnsi="Times New Roman" w:cs="Times New Roman"/>
          <w:b/>
          <w:sz w:val="24"/>
          <w:szCs w:val="24"/>
        </w:rPr>
        <w:t>Additional file 1:</w:t>
      </w:r>
      <w:r w:rsidR="00F164FB" w:rsidRPr="00780C38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B7099A" w:rsidRPr="00780C38">
        <w:rPr>
          <w:rFonts w:ascii="Times New Roman" w:hAnsi="Times New Roman" w:cs="Times New Roman"/>
          <w:b/>
          <w:sz w:val="24"/>
          <w:szCs w:val="24"/>
        </w:rPr>
        <w:t>S</w:t>
      </w:r>
      <w:r w:rsidR="00F164FB" w:rsidRPr="00780C38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F164FB" w:rsidRPr="00780C38">
        <w:rPr>
          <w:rFonts w:ascii="Times New Roman" w:hAnsi="Times New Roman" w:cs="Times New Roman"/>
          <w:sz w:val="24"/>
          <w:szCs w:val="24"/>
        </w:rPr>
        <w:t>Ethical review boards and study centers</w:t>
      </w:r>
    </w:p>
    <w:tbl>
      <w:tblPr>
        <w:tblW w:w="83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4422"/>
      </w:tblGrid>
      <w:tr w:rsidR="003C058B" w:rsidRPr="00780C38" w:rsidTr="003C058B">
        <w:tc>
          <w:tcPr>
            <w:tcW w:w="3969" w:type="dxa"/>
          </w:tcPr>
          <w:p w:rsidR="003C058B" w:rsidRPr="00780C38" w:rsidRDefault="003C058B" w:rsidP="00780C38">
            <w:pPr>
              <w:tabs>
                <w:tab w:val="left" w:pos="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C3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780C38">
              <w:rPr>
                <w:rFonts w:ascii="Times New Roman" w:hAnsi="Times New Roman" w:cs="Times New Roman"/>
                <w:b/>
                <w:sz w:val="24"/>
                <w:szCs w:val="24"/>
              </w:rPr>
              <w:t>Study Center</w:t>
            </w:r>
          </w:p>
        </w:tc>
        <w:tc>
          <w:tcPr>
            <w:tcW w:w="4422" w:type="dxa"/>
          </w:tcPr>
          <w:p w:rsidR="003C058B" w:rsidRPr="00780C38" w:rsidRDefault="003C058B" w:rsidP="00780C38">
            <w:pPr>
              <w:tabs>
                <w:tab w:val="left" w:pos="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C38">
              <w:rPr>
                <w:rFonts w:ascii="Times New Roman" w:hAnsi="Times New Roman" w:cs="Times New Roman"/>
                <w:b/>
                <w:sz w:val="24"/>
                <w:szCs w:val="24"/>
              </w:rPr>
              <w:t>Institutional Review Board or Ethics Committee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Default="003C058B" w:rsidP="00780C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0C38">
              <w:rPr>
                <w:rFonts w:ascii="Times New Roman" w:hAnsi="Times New Roman" w:cs="Times New Roman"/>
                <w:sz w:val="24"/>
                <w:szCs w:val="24"/>
              </w:rPr>
              <w:t>Consulta</w:t>
            </w:r>
            <w:proofErr w:type="spellEnd"/>
            <w:r w:rsidRPr="00780C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80C38">
              <w:rPr>
                <w:rFonts w:ascii="Times New Roman" w:hAnsi="Times New Roman" w:cs="Times New Roman"/>
                <w:sz w:val="24"/>
                <w:szCs w:val="24"/>
              </w:rPr>
              <w:t>Privada</w:t>
            </w:r>
            <w:proofErr w:type="spellEnd"/>
            <w:r w:rsidRPr="00780C38">
              <w:rPr>
                <w:rFonts w:ascii="Times New Roman" w:hAnsi="Times New Roman" w:cs="Times New Roman"/>
                <w:sz w:val="24"/>
                <w:szCs w:val="24"/>
              </w:rPr>
              <w:t xml:space="preserve"> Dra. Mar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80C38">
              <w:rPr>
                <w:rFonts w:ascii="Times New Roman" w:hAnsi="Times New Roman" w:cs="Times New Roman"/>
                <w:sz w:val="24"/>
                <w:szCs w:val="24"/>
              </w:rPr>
              <w:t>Aliste</w:t>
            </w:r>
            <w:proofErr w:type="spellEnd"/>
          </w:p>
          <w:p w:rsidR="003C058B" w:rsidRPr="00780C38" w:rsidRDefault="003C058B" w:rsidP="00780C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C38">
              <w:rPr>
                <w:rFonts w:ascii="Times New Roman" w:hAnsi="Times New Roman" w:cs="Times New Roman"/>
                <w:sz w:val="24"/>
                <w:szCs w:val="24"/>
              </w:rPr>
              <w:t xml:space="preserve">Guardia </w:t>
            </w:r>
            <w:proofErr w:type="spellStart"/>
            <w:r w:rsidRPr="00780C38">
              <w:rPr>
                <w:rFonts w:ascii="Times New Roman" w:hAnsi="Times New Roman" w:cs="Times New Roman"/>
                <w:sz w:val="24"/>
                <w:szCs w:val="24"/>
              </w:rPr>
              <w:t>Vieja</w:t>
            </w:r>
            <w:proofErr w:type="spellEnd"/>
            <w:r w:rsidRPr="00780C38">
              <w:rPr>
                <w:rFonts w:ascii="Times New Roman" w:hAnsi="Times New Roman" w:cs="Times New Roman"/>
                <w:sz w:val="24"/>
                <w:szCs w:val="24"/>
              </w:rPr>
              <w:t xml:space="preserve"> 255, </w:t>
            </w:r>
            <w:proofErr w:type="spellStart"/>
            <w:r w:rsidRPr="00780C38">
              <w:rPr>
                <w:rFonts w:ascii="Times New Roman" w:hAnsi="Times New Roman" w:cs="Times New Roman"/>
                <w:sz w:val="24"/>
                <w:szCs w:val="24"/>
              </w:rPr>
              <w:t>Oficina</w:t>
            </w:r>
            <w:proofErr w:type="spellEnd"/>
            <w:r w:rsidRPr="00780C38">
              <w:rPr>
                <w:rFonts w:ascii="Times New Roman" w:hAnsi="Times New Roman" w:cs="Times New Roman"/>
                <w:sz w:val="24"/>
                <w:szCs w:val="24"/>
              </w:rPr>
              <w:t xml:space="preserve"> 1409</w:t>
            </w:r>
          </w:p>
          <w:p w:rsidR="003C058B" w:rsidRPr="00780C38" w:rsidRDefault="003C058B" w:rsidP="00780C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C38">
              <w:rPr>
                <w:rFonts w:ascii="Times New Roman" w:hAnsi="Times New Roman" w:cs="Times New Roman"/>
                <w:sz w:val="24"/>
                <w:szCs w:val="24"/>
              </w:rPr>
              <w:t>Providencia</w:t>
            </w:r>
          </w:p>
          <w:p w:rsidR="003C058B" w:rsidRPr="00780C38" w:rsidRDefault="003C058B" w:rsidP="00780C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C38">
              <w:rPr>
                <w:rFonts w:ascii="Times New Roman" w:hAnsi="Times New Roman" w:cs="Times New Roman"/>
                <w:sz w:val="24"/>
                <w:szCs w:val="24"/>
              </w:rPr>
              <w:t>Santiago, RM 7510186</w:t>
            </w:r>
          </w:p>
          <w:p w:rsidR="003C058B" w:rsidRPr="00780C38" w:rsidRDefault="003C058B" w:rsidP="00780C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C38">
              <w:rPr>
                <w:rFonts w:ascii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4422" w:type="dxa"/>
          </w:tcPr>
          <w:p w:rsidR="003C058B" w:rsidRPr="00780C38" w:rsidRDefault="003C058B" w:rsidP="00780C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mite</w:t>
            </w:r>
            <w:proofErr w:type="spellEnd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ico</w:t>
            </w:r>
            <w:proofErr w:type="spellEnd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ientifico</w:t>
            </w:r>
            <w:proofErr w:type="spellEnd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, </w:t>
            </w:r>
            <w:proofErr w:type="spellStart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ervicio</w:t>
            </w:r>
            <w:proofErr w:type="spellEnd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de</w:t>
            </w:r>
          </w:p>
          <w:p w:rsidR="003C058B" w:rsidRPr="00780C38" w:rsidRDefault="003C058B" w:rsidP="00780C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alud</w:t>
            </w:r>
            <w:proofErr w:type="spellEnd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etropolitano</w:t>
            </w:r>
            <w:proofErr w:type="spellEnd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Oriente</w:t>
            </w:r>
            <w:proofErr w:type="spellEnd"/>
          </w:p>
          <w:p w:rsidR="003C058B" w:rsidRPr="00780C38" w:rsidRDefault="003C058B" w:rsidP="00780C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venida</w:t>
            </w:r>
            <w:proofErr w:type="spellEnd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Salvador 364</w:t>
            </w:r>
          </w:p>
          <w:p w:rsidR="003C058B" w:rsidRPr="00780C38" w:rsidRDefault="003C058B" w:rsidP="00780C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rovidencia</w:t>
            </w:r>
          </w:p>
          <w:p w:rsidR="003C058B" w:rsidRPr="00780C38" w:rsidRDefault="003C058B" w:rsidP="00780C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antiago, RM 7500922</w:t>
            </w:r>
          </w:p>
          <w:p w:rsidR="003C058B" w:rsidRPr="00780C38" w:rsidRDefault="003C058B" w:rsidP="00780C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HILE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780C38" w:rsidRDefault="003C058B" w:rsidP="00780C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C38">
              <w:rPr>
                <w:rFonts w:ascii="Times New Roman" w:hAnsi="Times New Roman" w:cs="Times New Roman"/>
                <w:sz w:val="24"/>
                <w:szCs w:val="24"/>
              </w:rPr>
              <w:t xml:space="preserve">Centro de </w:t>
            </w:r>
            <w:proofErr w:type="spellStart"/>
            <w:r w:rsidRPr="00780C38">
              <w:rPr>
                <w:rFonts w:ascii="Times New Roman" w:hAnsi="Times New Roman" w:cs="Times New Roman"/>
                <w:sz w:val="24"/>
                <w:szCs w:val="24"/>
              </w:rPr>
              <w:t>Diagnostico</w:t>
            </w:r>
            <w:proofErr w:type="spellEnd"/>
            <w:r w:rsidRPr="00780C38">
              <w:rPr>
                <w:rFonts w:ascii="Times New Roman" w:hAnsi="Times New Roman" w:cs="Times New Roman"/>
                <w:sz w:val="24"/>
                <w:szCs w:val="24"/>
              </w:rPr>
              <w:t xml:space="preserve"> y</w:t>
            </w:r>
          </w:p>
          <w:p w:rsidR="003C058B" w:rsidRPr="00780C38" w:rsidRDefault="003C058B" w:rsidP="00780C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0C38">
              <w:rPr>
                <w:rFonts w:ascii="Times New Roman" w:hAnsi="Times New Roman" w:cs="Times New Roman"/>
                <w:sz w:val="24"/>
                <w:szCs w:val="24"/>
              </w:rPr>
              <w:t>Tratamiento</w:t>
            </w:r>
            <w:proofErr w:type="spellEnd"/>
            <w:r w:rsidRPr="00780C38">
              <w:rPr>
                <w:rFonts w:ascii="Times New Roman" w:hAnsi="Times New Roman" w:cs="Times New Roman"/>
                <w:sz w:val="24"/>
                <w:szCs w:val="24"/>
              </w:rPr>
              <w:t xml:space="preserve"> San Borja </w:t>
            </w:r>
            <w:proofErr w:type="spellStart"/>
            <w:r w:rsidRPr="00780C38">
              <w:rPr>
                <w:rFonts w:ascii="Times New Roman" w:hAnsi="Times New Roman" w:cs="Times New Roman"/>
                <w:sz w:val="24"/>
                <w:szCs w:val="24"/>
              </w:rPr>
              <w:t>Arriaran</w:t>
            </w:r>
            <w:proofErr w:type="spellEnd"/>
          </w:p>
          <w:p w:rsidR="003C058B" w:rsidRPr="00780C38" w:rsidRDefault="003C058B" w:rsidP="00780C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0C38">
              <w:rPr>
                <w:rFonts w:ascii="Times New Roman" w:hAnsi="Times New Roman" w:cs="Times New Roman"/>
                <w:sz w:val="24"/>
                <w:szCs w:val="24"/>
              </w:rPr>
              <w:t>Seccion</w:t>
            </w:r>
            <w:proofErr w:type="spellEnd"/>
            <w:r w:rsidRPr="00780C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80C38">
              <w:rPr>
                <w:rFonts w:ascii="Times New Roman" w:hAnsi="Times New Roman" w:cs="Times New Roman"/>
                <w:sz w:val="24"/>
                <w:szCs w:val="24"/>
              </w:rPr>
              <w:t>Reumatologia</w:t>
            </w:r>
            <w:proofErr w:type="spellEnd"/>
          </w:p>
          <w:p w:rsidR="003C058B" w:rsidRPr="00780C38" w:rsidRDefault="003C058B" w:rsidP="00780C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C38">
              <w:rPr>
                <w:rFonts w:ascii="Times New Roman" w:hAnsi="Times New Roman" w:cs="Times New Roman"/>
                <w:sz w:val="24"/>
                <w:szCs w:val="24"/>
              </w:rPr>
              <w:t>Amazonas 619</w:t>
            </w:r>
          </w:p>
          <w:p w:rsidR="003C058B" w:rsidRPr="00780C38" w:rsidRDefault="003C058B" w:rsidP="00780C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C38">
              <w:rPr>
                <w:rFonts w:ascii="Times New Roman" w:hAnsi="Times New Roman" w:cs="Times New Roman"/>
                <w:sz w:val="24"/>
                <w:szCs w:val="24"/>
              </w:rPr>
              <w:t>Santiago, RM 8360156</w:t>
            </w:r>
          </w:p>
          <w:p w:rsidR="003C058B" w:rsidRPr="00780C38" w:rsidRDefault="003C058B" w:rsidP="00780C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C38">
              <w:rPr>
                <w:rFonts w:ascii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4422" w:type="dxa"/>
          </w:tcPr>
          <w:p w:rsidR="003C058B" w:rsidRPr="00780C38" w:rsidRDefault="003C058B" w:rsidP="00780C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mite</w:t>
            </w:r>
            <w:proofErr w:type="spellEnd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ico</w:t>
            </w:r>
            <w:proofErr w:type="spellEnd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ientifico</w:t>
            </w:r>
            <w:proofErr w:type="spellEnd"/>
          </w:p>
          <w:p w:rsidR="003C058B" w:rsidRPr="00780C38" w:rsidRDefault="003C058B" w:rsidP="00780C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ervicio</w:t>
            </w:r>
            <w:proofErr w:type="spellEnd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de </w:t>
            </w:r>
            <w:proofErr w:type="spellStart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alud</w:t>
            </w:r>
            <w:proofErr w:type="spellEnd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etropolitano</w:t>
            </w:r>
            <w:proofErr w:type="spellEnd"/>
          </w:p>
          <w:p w:rsidR="003C058B" w:rsidRPr="00780C38" w:rsidRDefault="003C058B" w:rsidP="00780C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Oriente</w:t>
            </w:r>
            <w:proofErr w:type="spellEnd"/>
          </w:p>
          <w:p w:rsidR="003C058B" w:rsidRPr="00780C38" w:rsidRDefault="003C058B" w:rsidP="00780C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venida</w:t>
            </w:r>
            <w:proofErr w:type="spellEnd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Salvador 364</w:t>
            </w:r>
          </w:p>
          <w:p w:rsidR="003C058B" w:rsidRPr="00780C38" w:rsidRDefault="003C058B" w:rsidP="00780C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rovidencia, Santiago, RM 7500922</w:t>
            </w:r>
          </w:p>
          <w:p w:rsidR="003C058B" w:rsidRPr="00780C38" w:rsidRDefault="003C058B" w:rsidP="00780C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HILE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780C38" w:rsidRDefault="003C058B" w:rsidP="00780C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C38">
              <w:rPr>
                <w:rFonts w:ascii="Times New Roman" w:hAnsi="Times New Roman" w:cs="Times New Roman"/>
                <w:sz w:val="24"/>
                <w:szCs w:val="24"/>
              </w:rPr>
              <w:t>Latin American Research</w:t>
            </w:r>
          </w:p>
          <w:p w:rsidR="003C058B" w:rsidRPr="00780C38" w:rsidRDefault="003C058B" w:rsidP="00780C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0C38">
              <w:rPr>
                <w:rFonts w:ascii="Times New Roman" w:hAnsi="Times New Roman" w:cs="Times New Roman"/>
                <w:sz w:val="24"/>
                <w:szCs w:val="24"/>
              </w:rPr>
              <w:t>Avenida</w:t>
            </w:r>
            <w:proofErr w:type="spellEnd"/>
            <w:r w:rsidRPr="00780C38">
              <w:rPr>
                <w:rFonts w:ascii="Times New Roman" w:hAnsi="Times New Roman" w:cs="Times New Roman"/>
                <w:sz w:val="24"/>
                <w:szCs w:val="24"/>
              </w:rPr>
              <w:t xml:space="preserve"> Maximo Gomez #60,</w:t>
            </w:r>
          </w:p>
          <w:p w:rsidR="003C058B" w:rsidRPr="00780C38" w:rsidRDefault="003C058B" w:rsidP="00780C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C38">
              <w:rPr>
                <w:rFonts w:ascii="Times New Roman" w:hAnsi="Times New Roman" w:cs="Times New Roman"/>
                <w:sz w:val="24"/>
                <w:szCs w:val="24"/>
              </w:rPr>
              <w:t xml:space="preserve">suite 201, plaza paseo del </w:t>
            </w:r>
            <w:proofErr w:type="spellStart"/>
            <w:r w:rsidRPr="00780C38">
              <w:rPr>
                <w:rFonts w:ascii="Times New Roman" w:hAnsi="Times New Roman" w:cs="Times New Roman"/>
                <w:sz w:val="24"/>
                <w:szCs w:val="24"/>
              </w:rPr>
              <w:t>treatro</w:t>
            </w:r>
            <w:proofErr w:type="spellEnd"/>
          </w:p>
          <w:p w:rsidR="003C058B" w:rsidRPr="00780C38" w:rsidRDefault="003C058B" w:rsidP="00780C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C38">
              <w:rPr>
                <w:rFonts w:ascii="Times New Roman" w:hAnsi="Times New Roman" w:cs="Times New Roman"/>
                <w:sz w:val="24"/>
                <w:szCs w:val="24"/>
              </w:rPr>
              <w:t>Santo Domingo, Santo Domingo</w:t>
            </w:r>
          </w:p>
          <w:p w:rsidR="003C058B" w:rsidRPr="00780C38" w:rsidRDefault="003C058B" w:rsidP="00780C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C38">
              <w:rPr>
                <w:rFonts w:ascii="Times New Roman" w:hAnsi="Times New Roman" w:cs="Times New Roman"/>
                <w:sz w:val="24"/>
                <w:szCs w:val="24"/>
              </w:rPr>
              <w:t>00000</w:t>
            </w:r>
          </w:p>
          <w:p w:rsidR="003C058B" w:rsidRPr="00780C38" w:rsidRDefault="003C058B" w:rsidP="00780C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C38">
              <w:rPr>
                <w:rFonts w:ascii="Times New Roman" w:hAnsi="Times New Roman" w:cs="Times New Roman"/>
                <w:sz w:val="24"/>
                <w:szCs w:val="24"/>
              </w:rPr>
              <w:t>DOMINICAN REPUBLIC</w:t>
            </w:r>
          </w:p>
        </w:tc>
        <w:tc>
          <w:tcPr>
            <w:tcW w:w="4422" w:type="dxa"/>
          </w:tcPr>
          <w:p w:rsidR="003C058B" w:rsidRPr="00780C38" w:rsidRDefault="003C058B" w:rsidP="00780C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NABIOS</w:t>
            </w:r>
          </w:p>
          <w:p w:rsidR="003C058B" w:rsidRPr="00780C38" w:rsidRDefault="003C058B" w:rsidP="00780C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Universidad </w:t>
            </w:r>
            <w:proofErr w:type="spellStart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atólica</w:t>
            </w:r>
            <w:proofErr w:type="spellEnd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Santo Domingo</w:t>
            </w:r>
          </w:p>
          <w:p w:rsidR="003C058B" w:rsidRPr="00780C38" w:rsidRDefault="003C058B" w:rsidP="00780C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alle</w:t>
            </w:r>
            <w:proofErr w:type="spellEnd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Santo Domingo No3, Ens. La</w:t>
            </w:r>
          </w:p>
          <w:p w:rsidR="003C058B" w:rsidRPr="00780C38" w:rsidRDefault="003C058B" w:rsidP="00780C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Julia</w:t>
            </w:r>
          </w:p>
          <w:p w:rsidR="003C058B" w:rsidRPr="00780C38" w:rsidRDefault="003C058B" w:rsidP="00780C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anto Domingo, Santo Domingo</w:t>
            </w:r>
          </w:p>
          <w:p w:rsidR="003C058B" w:rsidRPr="00780C38" w:rsidRDefault="003C058B" w:rsidP="00780C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2733</w:t>
            </w:r>
          </w:p>
          <w:p w:rsidR="003C058B" w:rsidRPr="00780C38" w:rsidRDefault="003C058B" w:rsidP="00780C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DOMINICAN REPUBLIC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780C38" w:rsidRDefault="003C058B" w:rsidP="00780C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C38">
              <w:rPr>
                <w:rFonts w:ascii="Times New Roman" w:hAnsi="Times New Roman" w:cs="Times New Roman"/>
                <w:sz w:val="24"/>
                <w:szCs w:val="24"/>
              </w:rPr>
              <w:t xml:space="preserve">MBAL </w:t>
            </w:r>
            <w:proofErr w:type="spellStart"/>
            <w:r w:rsidRPr="00780C3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  <w:r w:rsidRPr="00780C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80C38">
              <w:rPr>
                <w:rFonts w:ascii="Times New Roman" w:hAnsi="Times New Roman" w:cs="Times New Roman"/>
                <w:sz w:val="24"/>
                <w:szCs w:val="24"/>
              </w:rPr>
              <w:t>Voennomeditsinska</w:t>
            </w:r>
            <w:proofErr w:type="spellEnd"/>
          </w:p>
          <w:p w:rsidR="003C058B" w:rsidRPr="00780C38" w:rsidRDefault="003C058B" w:rsidP="00780C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0C38">
              <w:rPr>
                <w:rFonts w:ascii="Times New Roman" w:hAnsi="Times New Roman" w:cs="Times New Roman"/>
                <w:sz w:val="24"/>
                <w:szCs w:val="24"/>
              </w:rPr>
              <w:t>Akademia</w:t>
            </w:r>
            <w:proofErr w:type="spellEnd"/>
            <w:r w:rsidRPr="00780C38">
              <w:rPr>
                <w:rFonts w:ascii="Times New Roman" w:hAnsi="Times New Roman" w:cs="Times New Roman"/>
                <w:sz w:val="24"/>
                <w:szCs w:val="24"/>
              </w:rPr>
              <w:t xml:space="preserve"> - Sofia</w:t>
            </w:r>
          </w:p>
          <w:p w:rsidR="003C058B" w:rsidRPr="00780C38" w:rsidRDefault="003C058B" w:rsidP="00780C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0C38">
              <w:rPr>
                <w:rFonts w:ascii="Times New Roman" w:hAnsi="Times New Roman" w:cs="Times New Roman"/>
                <w:sz w:val="24"/>
                <w:szCs w:val="24"/>
              </w:rPr>
              <w:t>Klinika</w:t>
            </w:r>
            <w:proofErr w:type="spellEnd"/>
            <w:r w:rsidRPr="00780C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80C38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Pr="00780C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80C38">
              <w:rPr>
                <w:rFonts w:ascii="Times New Roman" w:hAnsi="Times New Roman" w:cs="Times New Roman"/>
                <w:sz w:val="24"/>
                <w:szCs w:val="24"/>
              </w:rPr>
              <w:t>Revmatologia</w:t>
            </w:r>
            <w:proofErr w:type="spellEnd"/>
            <w:r w:rsidRPr="00780C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80C3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  <w:p w:rsidR="003C058B" w:rsidRPr="00780C38" w:rsidRDefault="003C058B" w:rsidP="00780C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0C38">
              <w:rPr>
                <w:rFonts w:ascii="Times New Roman" w:hAnsi="Times New Roman" w:cs="Times New Roman"/>
                <w:sz w:val="24"/>
                <w:szCs w:val="24"/>
              </w:rPr>
              <w:t>Kardiologia</w:t>
            </w:r>
            <w:proofErr w:type="spellEnd"/>
          </w:p>
          <w:p w:rsidR="003C058B" w:rsidRPr="00780C38" w:rsidRDefault="003C058B" w:rsidP="00780C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C38">
              <w:rPr>
                <w:rFonts w:ascii="Times New Roman" w:hAnsi="Times New Roman" w:cs="Times New Roman"/>
                <w:sz w:val="24"/>
                <w:szCs w:val="24"/>
              </w:rPr>
              <w:t>MMA HAT Sofia</w:t>
            </w:r>
          </w:p>
          <w:p w:rsidR="003C058B" w:rsidRPr="00780C38" w:rsidRDefault="003C058B" w:rsidP="00780C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0C38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r w:rsidRPr="00780C38">
              <w:rPr>
                <w:rFonts w:ascii="Times New Roman" w:hAnsi="Times New Roman" w:cs="Times New Roman"/>
                <w:sz w:val="24"/>
                <w:szCs w:val="24"/>
              </w:rPr>
              <w:t>. "</w:t>
            </w:r>
            <w:proofErr w:type="spellStart"/>
            <w:r w:rsidRPr="00780C38">
              <w:rPr>
                <w:rFonts w:ascii="Times New Roman" w:hAnsi="Times New Roman" w:cs="Times New Roman"/>
                <w:sz w:val="24"/>
                <w:szCs w:val="24"/>
              </w:rPr>
              <w:t>Georgi</w:t>
            </w:r>
            <w:proofErr w:type="spellEnd"/>
            <w:r w:rsidRPr="00780C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80C38">
              <w:rPr>
                <w:rFonts w:ascii="Times New Roman" w:hAnsi="Times New Roman" w:cs="Times New Roman"/>
                <w:sz w:val="24"/>
                <w:szCs w:val="24"/>
              </w:rPr>
              <w:t>Sofiyski</w:t>
            </w:r>
            <w:proofErr w:type="spellEnd"/>
            <w:r w:rsidRPr="00780C38">
              <w:rPr>
                <w:rFonts w:ascii="Times New Roman" w:hAnsi="Times New Roman" w:cs="Times New Roman"/>
                <w:sz w:val="24"/>
                <w:szCs w:val="24"/>
              </w:rPr>
              <w:t>" 3</w:t>
            </w:r>
          </w:p>
          <w:p w:rsidR="003C058B" w:rsidRPr="00780C38" w:rsidRDefault="003C058B" w:rsidP="00780C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C38">
              <w:rPr>
                <w:rFonts w:ascii="Times New Roman" w:hAnsi="Times New Roman" w:cs="Times New Roman"/>
                <w:sz w:val="24"/>
                <w:szCs w:val="24"/>
              </w:rPr>
              <w:t>Sofia, 1606</w:t>
            </w:r>
          </w:p>
          <w:p w:rsidR="003C058B" w:rsidRPr="00780C38" w:rsidRDefault="003C058B" w:rsidP="00780C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C38">
              <w:rPr>
                <w:rFonts w:ascii="Times New Roman" w:hAnsi="Times New Roman" w:cs="Times New Roman"/>
                <w:sz w:val="24"/>
                <w:szCs w:val="24"/>
              </w:rPr>
              <w:t>BULGARIA</w:t>
            </w:r>
          </w:p>
        </w:tc>
        <w:tc>
          <w:tcPr>
            <w:tcW w:w="4422" w:type="dxa"/>
          </w:tcPr>
          <w:p w:rsidR="003C058B" w:rsidRPr="00780C38" w:rsidRDefault="003C058B" w:rsidP="00780C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Ethics Committee for </w:t>
            </w:r>
            <w:proofErr w:type="spellStart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ulticenter</w:t>
            </w:r>
            <w:proofErr w:type="spellEnd"/>
          </w:p>
          <w:p w:rsidR="003C058B" w:rsidRPr="00780C38" w:rsidRDefault="003C058B" w:rsidP="00780C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Trials</w:t>
            </w:r>
          </w:p>
          <w:p w:rsidR="003C058B" w:rsidRPr="00780C38" w:rsidRDefault="003C058B" w:rsidP="00780C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proofErr w:type="gramStart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l</w:t>
            </w:r>
            <w:proofErr w:type="spellEnd"/>
            <w:proofErr w:type="gramEnd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. "</w:t>
            </w:r>
            <w:proofErr w:type="spellStart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Damyan</w:t>
            </w:r>
            <w:proofErr w:type="spellEnd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ruev</w:t>
            </w:r>
            <w:proofErr w:type="spellEnd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" 8</w:t>
            </w:r>
          </w:p>
          <w:p w:rsidR="003C058B" w:rsidRPr="00780C38" w:rsidRDefault="003C058B" w:rsidP="00780C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ofia, 1303</w:t>
            </w:r>
          </w:p>
          <w:p w:rsidR="003C058B" w:rsidRPr="00780C38" w:rsidRDefault="003C058B" w:rsidP="00780C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ULGARIA</w:t>
            </w:r>
          </w:p>
          <w:p w:rsidR="003C058B" w:rsidRPr="00780C38" w:rsidRDefault="003C058B" w:rsidP="00780C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omisiya</w:t>
            </w:r>
            <w:proofErr w:type="spellEnd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o</w:t>
            </w:r>
            <w:proofErr w:type="spellEnd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ika</w:t>
            </w:r>
            <w:proofErr w:type="spellEnd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ri</w:t>
            </w:r>
            <w:proofErr w:type="spellEnd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MBAL </w:t>
            </w:r>
            <w:proofErr w:type="spellStart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na</w:t>
            </w:r>
            <w:proofErr w:type="spellEnd"/>
          </w:p>
          <w:p w:rsidR="003C058B" w:rsidRPr="00780C38" w:rsidRDefault="003C058B" w:rsidP="00780C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Voennomeditsinska</w:t>
            </w:r>
            <w:proofErr w:type="spellEnd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kademia</w:t>
            </w:r>
            <w:proofErr w:type="spellEnd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-</w:t>
            </w:r>
          </w:p>
          <w:p w:rsidR="003C058B" w:rsidRPr="00780C38" w:rsidRDefault="003C058B" w:rsidP="00780C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Sofia/Ethics </w:t>
            </w:r>
            <w:proofErr w:type="spellStart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mmettee</w:t>
            </w:r>
            <w:proofErr w:type="spellEnd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at MMA</w:t>
            </w:r>
          </w:p>
          <w:p w:rsidR="003C058B" w:rsidRPr="00780C38" w:rsidRDefault="003C058B" w:rsidP="00780C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HAT-Sofia</w:t>
            </w:r>
          </w:p>
          <w:p w:rsidR="003C058B" w:rsidRPr="00780C38" w:rsidRDefault="003C058B" w:rsidP="00780C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MA HAT-Sofia</w:t>
            </w:r>
          </w:p>
          <w:p w:rsidR="003C058B" w:rsidRPr="00780C38" w:rsidRDefault="003C058B" w:rsidP="00780C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l</w:t>
            </w:r>
            <w:proofErr w:type="spellEnd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. </w:t>
            </w:r>
            <w:proofErr w:type="spellStart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eorgi</w:t>
            </w:r>
            <w:proofErr w:type="spellEnd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ofiyski</w:t>
            </w:r>
            <w:proofErr w:type="spellEnd"/>
          </w:p>
          <w:p w:rsidR="003C058B" w:rsidRPr="00780C38" w:rsidRDefault="003C058B" w:rsidP="00780C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3</w:t>
            </w:r>
          </w:p>
          <w:p w:rsidR="003C058B" w:rsidRPr="00780C38" w:rsidRDefault="003C058B" w:rsidP="00780C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ofia, 1606</w:t>
            </w:r>
          </w:p>
          <w:p w:rsidR="003C058B" w:rsidRPr="00780C38" w:rsidRDefault="003C058B" w:rsidP="00780C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780C38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ULGARIA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955EDE" w:rsidRDefault="003C058B" w:rsidP="00955E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E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UMBAL "D-r </w:t>
            </w:r>
            <w:proofErr w:type="spellStart"/>
            <w:r w:rsidRPr="00955EDE">
              <w:rPr>
                <w:rFonts w:ascii="Times New Roman" w:hAnsi="Times New Roman" w:cs="Times New Roman"/>
                <w:sz w:val="24"/>
                <w:szCs w:val="24"/>
              </w:rPr>
              <w:t>Georgi</w:t>
            </w:r>
            <w:proofErr w:type="spellEnd"/>
            <w:r w:rsidRPr="00955E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55EDE">
              <w:rPr>
                <w:rFonts w:ascii="Times New Roman" w:hAnsi="Times New Roman" w:cs="Times New Roman"/>
                <w:sz w:val="24"/>
                <w:szCs w:val="24"/>
              </w:rPr>
              <w:t>Stranski</w:t>
            </w:r>
            <w:proofErr w:type="spellEnd"/>
            <w:r w:rsidRPr="00955EDE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  <w:p w:rsidR="003C058B" w:rsidRPr="00955EDE" w:rsidRDefault="003C058B" w:rsidP="00955E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EDE">
              <w:rPr>
                <w:rFonts w:ascii="Times New Roman" w:hAnsi="Times New Roman" w:cs="Times New Roman"/>
                <w:sz w:val="24"/>
                <w:szCs w:val="24"/>
              </w:rPr>
              <w:t>Pleven</w:t>
            </w:r>
          </w:p>
          <w:p w:rsidR="003C058B" w:rsidRPr="00955EDE" w:rsidRDefault="003C058B" w:rsidP="00955E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5EDE">
              <w:rPr>
                <w:rFonts w:ascii="Times New Roman" w:hAnsi="Times New Roman" w:cs="Times New Roman"/>
                <w:sz w:val="24"/>
                <w:szCs w:val="24"/>
              </w:rPr>
              <w:t>Klinika</w:t>
            </w:r>
            <w:proofErr w:type="spellEnd"/>
            <w:r w:rsidRPr="00955E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55EDE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Pr="00955E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55EDE">
              <w:rPr>
                <w:rFonts w:ascii="Times New Roman" w:hAnsi="Times New Roman" w:cs="Times New Roman"/>
                <w:sz w:val="24"/>
                <w:szCs w:val="24"/>
              </w:rPr>
              <w:t>Kardiologia</w:t>
            </w:r>
            <w:proofErr w:type="spellEnd"/>
            <w:r w:rsidRPr="00955E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55ED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  <w:p w:rsidR="003C058B" w:rsidRPr="00955EDE" w:rsidRDefault="003C058B" w:rsidP="00955E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5EDE">
              <w:rPr>
                <w:rFonts w:ascii="Times New Roman" w:hAnsi="Times New Roman" w:cs="Times New Roman"/>
                <w:sz w:val="24"/>
                <w:szCs w:val="24"/>
              </w:rPr>
              <w:t>Revmatologia</w:t>
            </w:r>
            <w:proofErr w:type="spellEnd"/>
          </w:p>
          <w:p w:rsidR="003C058B" w:rsidRPr="00955EDE" w:rsidRDefault="003C058B" w:rsidP="00955E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EDE">
              <w:rPr>
                <w:rFonts w:ascii="Times New Roman" w:hAnsi="Times New Roman" w:cs="Times New Roman"/>
                <w:sz w:val="24"/>
                <w:szCs w:val="24"/>
              </w:rPr>
              <w:t xml:space="preserve">MHAT "Dr. </w:t>
            </w:r>
            <w:proofErr w:type="spellStart"/>
            <w:r w:rsidRPr="00955EDE">
              <w:rPr>
                <w:rFonts w:ascii="Times New Roman" w:hAnsi="Times New Roman" w:cs="Times New Roman"/>
                <w:sz w:val="24"/>
                <w:szCs w:val="24"/>
              </w:rPr>
              <w:t>Georgi</w:t>
            </w:r>
            <w:proofErr w:type="spellEnd"/>
            <w:r w:rsidRPr="00955E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55EDE">
              <w:rPr>
                <w:rFonts w:ascii="Times New Roman" w:hAnsi="Times New Roman" w:cs="Times New Roman"/>
                <w:sz w:val="24"/>
                <w:szCs w:val="24"/>
              </w:rPr>
              <w:t>Stranski</w:t>
            </w:r>
            <w:proofErr w:type="spellEnd"/>
            <w:r w:rsidRPr="00955EDE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  <w:p w:rsidR="003C058B" w:rsidRPr="00955EDE" w:rsidRDefault="003C058B" w:rsidP="00955E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EDE">
              <w:rPr>
                <w:rFonts w:ascii="Times New Roman" w:hAnsi="Times New Roman" w:cs="Times New Roman"/>
                <w:sz w:val="24"/>
                <w:szCs w:val="24"/>
              </w:rPr>
              <w:t>Pleven</w:t>
            </w:r>
          </w:p>
          <w:p w:rsidR="003C058B" w:rsidRPr="00955EDE" w:rsidRDefault="003C058B" w:rsidP="00955E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5EDE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r w:rsidRPr="00955EDE">
              <w:rPr>
                <w:rFonts w:ascii="Times New Roman" w:hAnsi="Times New Roman" w:cs="Times New Roman"/>
                <w:sz w:val="24"/>
                <w:szCs w:val="24"/>
              </w:rPr>
              <w:t>. "</w:t>
            </w:r>
            <w:proofErr w:type="spellStart"/>
            <w:r w:rsidRPr="00955EDE">
              <w:rPr>
                <w:rFonts w:ascii="Times New Roman" w:hAnsi="Times New Roman" w:cs="Times New Roman"/>
                <w:sz w:val="24"/>
                <w:szCs w:val="24"/>
              </w:rPr>
              <w:t>Georgi</w:t>
            </w:r>
            <w:proofErr w:type="spellEnd"/>
            <w:r w:rsidRPr="00955E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55EDE">
              <w:rPr>
                <w:rFonts w:ascii="Times New Roman" w:hAnsi="Times New Roman" w:cs="Times New Roman"/>
                <w:sz w:val="24"/>
                <w:szCs w:val="24"/>
              </w:rPr>
              <w:t>Kochev</w:t>
            </w:r>
            <w:proofErr w:type="spellEnd"/>
            <w:r w:rsidRPr="00955EDE">
              <w:rPr>
                <w:rFonts w:ascii="Times New Roman" w:hAnsi="Times New Roman" w:cs="Times New Roman"/>
                <w:sz w:val="24"/>
                <w:szCs w:val="24"/>
              </w:rPr>
              <w:t>" 8A</w:t>
            </w:r>
          </w:p>
          <w:p w:rsidR="003C058B" w:rsidRPr="00955EDE" w:rsidRDefault="003C058B" w:rsidP="00955E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EDE">
              <w:rPr>
                <w:rFonts w:ascii="Times New Roman" w:hAnsi="Times New Roman" w:cs="Times New Roman"/>
                <w:sz w:val="24"/>
                <w:szCs w:val="24"/>
              </w:rPr>
              <w:t>Pleven, 5800</w:t>
            </w:r>
          </w:p>
          <w:p w:rsidR="003C058B" w:rsidRPr="00780C38" w:rsidRDefault="003C058B" w:rsidP="00955E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EDE">
              <w:rPr>
                <w:rFonts w:ascii="Times New Roman" w:hAnsi="Times New Roman" w:cs="Times New Roman"/>
                <w:sz w:val="24"/>
                <w:szCs w:val="24"/>
              </w:rPr>
              <w:t>BULGARIA</w:t>
            </w:r>
          </w:p>
        </w:tc>
        <w:tc>
          <w:tcPr>
            <w:tcW w:w="4422" w:type="dxa"/>
          </w:tcPr>
          <w:p w:rsidR="003C058B" w:rsidRPr="00955EDE" w:rsidRDefault="003C058B" w:rsidP="00955E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955EDE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Ethics Committee for </w:t>
            </w:r>
            <w:proofErr w:type="spellStart"/>
            <w:r w:rsidRPr="00955EDE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ulticenter</w:t>
            </w:r>
            <w:proofErr w:type="spellEnd"/>
          </w:p>
          <w:p w:rsidR="003C058B" w:rsidRPr="00955EDE" w:rsidRDefault="003C058B" w:rsidP="00955E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955EDE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Trials</w:t>
            </w:r>
          </w:p>
          <w:p w:rsidR="003C058B" w:rsidRPr="00955EDE" w:rsidRDefault="003C058B" w:rsidP="00955E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proofErr w:type="gramStart"/>
            <w:r w:rsidRPr="00955EDE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l</w:t>
            </w:r>
            <w:proofErr w:type="spellEnd"/>
            <w:proofErr w:type="gramEnd"/>
            <w:r w:rsidRPr="00955EDE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. "</w:t>
            </w:r>
            <w:proofErr w:type="spellStart"/>
            <w:r w:rsidRPr="00955EDE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Damyan</w:t>
            </w:r>
            <w:proofErr w:type="spellEnd"/>
            <w:r w:rsidRPr="00955EDE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955EDE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ruev</w:t>
            </w:r>
            <w:proofErr w:type="spellEnd"/>
            <w:r w:rsidRPr="00955EDE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" 8</w:t>
            </w:r>
          </w:p>
          <w:p w:rsidR="003C058B" w:rsidRPr="00955EDE" w:rsidRDefault="003C058B" w:rsidP="00955E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955EDE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ofia, 1303</w:t>
            </w:r>
          </w:p>
          <w:p w:rsidR="003C058B" w:rsidRPr="00955EDE" w:rsidRDefault="003C058B" w:rsidP="00955E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955EDE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ULGARIA</w:t>
            </w:r>
          </w:p>
          <w:p w:rsidR="003C058B" w:rsidRPr="00955EDE" w:rsidRDefault="003C058B" w:rsidP="00955E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955EDE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omisiya</w:t>
            </w:r>
            <w:proofErr w:type="spellEnd"/>
            <w:r w:rsidRPr="00955EDE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955EDE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o</w:t>
            </w:r>
            <w:proofErr w:type="spellEnd"/>
            <w:r w:rsidRPr="00955EDE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955EDE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ika</w:t>
            </w:r>
            <w:proofErr w:type="spellEnd"/>
            <w:r w:rsidRPr="00955EDE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955EDE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ri</w:t>
            </w:r>
            <w:proofErr w:type="spellEnd"/>
            <w:r w:rsidRPr="00955EDE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UMBAL"D-r</w:t>
            </w:r>
          </w:p>
          <w:p w:rsidR="003C058B" w:rsidRPr="00955EDE" w:rsidRDefault="003C058B" w:rsidP="00955E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955EDE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eorgi</w:t>
            </w:r>
            <w:proofErr w:type="spellEnd"/>
            <w:r w:rsidRPr="00955EDE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955EDE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transki</w:t>
            </w:r>
            <w:proofErr w:type="spellEnd"/>
            <w:r w:rsidRPr="00955EDE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"/ Ethics Committee</w:t>
            </w:r>
          </w:p>
          <w:p w:rsidR="003C058B" w:rsidRPr="00955EDE" w:rsidRDefault="003C058B" w:rsidP="00955E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955EDE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t MHAT "</w:t>
            </w:r>
            <w:proofErr w:type="spellStart"/>
            <w:r w:rsidRPr="00955EDE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Dr.</w:t>
            </w:r>
            <w:proofErr w:type="spellEnd"/>
            <w:r w:rsidRPr="00955EDE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955EDE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eorgi</w:t>
            </w:r>
            <w:proofErr w:type="spellEnd"/>
            <w:r w:rsidRPr="00955EDE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955EDE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transki</w:t>
            </w:r>
            <w:proofErr w:type="spellEnd"/>
            <w:r w:rsidRPr="00955EDE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"</w:t>
            </w:r>
          </w:p>
          <w:p w:rsidR="003C058B" w:rsidRPr="00955EDE" w:rsidRDefault="003C058B" w:rsidP="00955E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955EDE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UMBAL"D-r </w:t>
            </w:r>
            <w:proofErr w:type="spellStart"/>
            <w:r w:rsidRPr="00955EDE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eorgi</w:t>
            </w:r>
            <w:proofErr w:type="spellEnd"/>
            <w:r w:rsidRPr="00955EDE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955EDE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transki</w:t>
            </w:r>
            <w:proofErr w:type="spellEnd"/>
            <w:r w:rsidRPr="00955EDE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"</w:t>
            </w:r>
          </w:p>
          <w:p w:rsidR="003C058B" w:rsidRPr="00955EDE" w:rsidRDefault="003C058B" w:rsidP="00955E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955EDE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leven</w:t>
            </w:r>
          </w:p>
          <w:p w:rsidR="003C058B" w:rsidRPr="00955EDE" w:rsidRDefault="003C058B" w:rsidP="00955E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955EDE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HAT "</w:t>
            </w:r>
            <w:proofErr w:type="spellStart"/>
            <w:r w:rsidRPr="00955EDE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Dr.</w:t>
            </w:r>
            <w:proofErr w:type="spellEnd"/>
            <w:r w:rsidRPr="00955EDE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955EDE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eorgi</w:t>
            </w:r>
            <w:proofErr w:type="spellEnd"/>
            <w:r w:rsidRPr="00955EDE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955EDE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transki</w:t>
            </w:r>
            <w:proofErr w:type="spellEnd"/>
            <w:r w:rsidRPr="00955EDE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" Pleven</w:t>
            </w:r>
          </w:p>
          <w:p w:rsidR="003C058B" w:rsidRPr="00955EDE" w:rsidRDefault="003C058B" w:rsidP="00955E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955EDE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l</w:t>
            </w:r>
            <w:proofErr w:type="spellEnd"/>
            <w:r w:rsidRPr="00955EDE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. </w:t>
            </w:r>
            <w:proofErr w:type="spellStart"/>
            <w:r w:rsidRPr="00955EDE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eorgi</w:t>
            </w:r>
            <w:proofErr w:type="spellEnd"/>
            <w:r w:rsidRPr="00955EDE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955EDE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ochev</w:t>
            </w:r>
            <w:proofErr w:type="spellEnd"/>
          </w:p>
          <w:p w:rsidR="003C058B" w:rsidRPr="00955EDE" w:rsidRDefault="003C058B" w:rsidP="00955E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955EDE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8A</w:t>
            </w:r>
          </w:p>
          <w:p w:rsidR="003C058B" w:rsidRPr="00955EDE" w:rsidRDefault="003C058B" w:rsidP="00955E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955EDE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leven, 5800</w:t>
            </w:r>
          </w:p>
          <w:p w:rsidR="003C058B" w:rsidRPr="00780C38" w:rsidRDefault="003C058B" w:rsidP="00955E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955EDE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ULGARIA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MBAL "</w:t>
            </w:r>
            <w:proofErr w:type="spellStart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Kaspela</w:t>
            </w:r>
            <w:proofErr w:type="spellEnd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" Plovdiv,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Otdelenie</w:t>
            </w:r>
            <w:proofErr w:type="spellEnd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revmatologia</w:t>
            </w:r>
            <w:proofErr w:type="spellEnd"/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MHAT "</w:t>
            </w:r>
            <w:proofErr w:type="spellStart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Kaspela</w:t>
            </w:r>
            <w:proofErr w:type="spellEnd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" Plovdiv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proofErr w:type="gramEnd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Sofiya</w:t>
            </w:r>
            <w:proofErr w:type="spellEnd"/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Plovdiv, 4002</w:t>
            </w:r>
          </w:p>
          <w:p w:rsidR="003C058B" w:rsidRPr="00780C38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BULGARIA</w:t>
            </w:r>
          </w:p>
        </w:tc>
        <w:tc>
          <w:tcPr>
            <w:tcW w:w="4422" w:type="dxa"/>
          </w:tcPr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Ethics Committee for </w:t>
            </w: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ulticenter</w:t>
            </w:r>
            <w:proofErr w:type="spellEnd"/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Trials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proofErr w:type="gram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l</w:t>
            </w:r>
            <w:proofErr w:type="spellEnd"/>
            <w:proofErr w:type="gramEnd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. "</w:t>
            </w: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Damyan</w:t>
            </w:r>
            <w:proofErr w:type="spellEnd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ruev</w:t>
            </w:r>
            <w:proofErr w:type="spellEnd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" 8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ofia, 1303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ULGARIA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omisiya</w:t>
            </w:r>
            <w:proofErr w:type="spellEnd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o</w:t>
            </w:r>
            <w:proofErr w:type="spellEnd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ika</w:t>
            </w:r>
            <w:proofErr w:type="spellEnd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am</w:t>
            </w:r>
            <w:proofErr w:type="spellEnd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MBAL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"</w:t>
            </w: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aspela</w:t>
            </w:r>
            <w:proofErr w:type="spellEnd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"/ Ethics committee at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HAT "</w:t>
            </w: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aspela</w:t>
            </w:r>
            <w:proofErr w:type="spellEnd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"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BAL '</w:t>
            </w: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aspela</w:t>
            </w:r>
            <w:proofErr w:type="spellEnd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' Plovdiv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HAT '</w:t>
            </w: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aspela</w:t>
            </w:r>
            <w:proofErr w:type="spellEnd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' Plovdiv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l</w:t>
            </w:r>
            <w:proofErr w:type="spellEnd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. </w:t>
            </w: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ofiya</w:t>
            </w:r>
            <w:proofErr w:type="spellEnd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64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lovdiv, 4002</w:t>
            </w:r>
          </w:p>
          <w:p w:rsidR="003C058B" w:rsidRPr="00780C38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ULGARIA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The Arthritis Research Centre of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895 W 10th Avenue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Vancouver, BC V5Z 1L7</w:t>
            </w:r>
          </w:p>
          <w:p w:rsidR="003C058B" w:rsidRPr="00780C38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4422" w:type="dxa"/>
          </w:tcPr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RB Services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uite 300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372 </w:t>
            </w: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Hollandview</w:t>
            </w:r>
            <w:proofErr w:type="spellEnd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Trail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urora, ON L4G 0A5</w:t>
            </w:r>
          </w:p>
          <w:p w:rsidR="003C058B" w:rsidRPr="00780C38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ANADA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 xml:space="preserve">Centre de </w:t>
            </w:r>
            <w:proofErr w:type="spellStart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rhumatologie</w:t>
            </w:r>
            <w:proofErr w:type="spellEnd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 xml:space="preserve"> St-Louis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Bureau 140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 xml:space="preserve">3165 </w:t>
            </w:r>
            <w:proofErr w:type="spellStart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chemin</w:t>
            </w:r>
            <w:proofErr w:type="spellEnd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 xml:space="preserve"> St-Louis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Quebec, QC G1W 4R4</w:t>
            </w:r>
          </w:p>
          <w:p w:rsidR="003C058B" w:rsidRPr="00780C38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4422" w:type="dxa"/>
          </w:tcPr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RB Services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uite 300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372 </w:t>
            </w: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Hollandview</w:t>
            </w:r>
            <w:proofErr w:type="spellEnd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Trail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urora, ON L4G 0A5</w:t>
            </w:r>
          </w:p>
          <w:p w:rsidR="003C058B" w:rsidRPr="00780C38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ANADA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 xml:space="preserve">Centre de </w:t>
            </w:r>
            <w:proofErr w:type="spellStart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Recherche</w:t>
            </w:r>
            <w:proofErr w:type="spellEnd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Musculo</w:t>
            </w:r>
            <w:proofErr w:type="spellEnd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Squelettique</w:t>
            </w:r>
            <w:proofErr w:type="spellEnd"/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 xml:space="preserve">1119 </w:t>
            </w:r>
            <w:proofErr w:type="spellStart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Ste</w:t>
            </w:r>
            <w:proofErr w:type="spellEnd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 xml:space="preserve"> Marguerite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Trois-</w:t>
            </w:r>
            <w:proofErr w:type="spellStart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Rivieres</w:t>
            </w:r>
            <w:proofErr w:type="spellEnd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, QC G8Z 1Y2</w:t>
            </w:r>
          </w:p>
          <w:p w:rsidR="003C058B" w:rsidRPr="00780C38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4422" w:type="dxa"/>
          </w:tcPr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RB Services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uite 300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372 </w:t>
            </w: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Hollandview</w:t>
            </w:r>
            <w:proofErr w:type="spellEnd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Trail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urora, ON L4G 0A5</w:t>
            </w:r>
          </w:p>
          <w:p w:rsidR="003C058B" w:rsidRPr="00780C38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ANADA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oyal University Hospital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Room 367 Ellis Hall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103 Hospital Drive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Saskatoon, SK S7N 0W8</w:t>
            </w:r>
          </w:p>
          <w:p w:rsidR="003C058B" w:rsidRPr="00780C38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4422" w:type="dxa"/>
          </w:tcPr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versity of Saskatchewan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iomedical Research Ethics Board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hics Office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.O. Box 5000 RPO University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askatoon, SK S7N 0W8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ANADA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versity of Saskatchewan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ioMedical</w:t>
            </w:r>
            <w:proofErr w:type="spellEnd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Research Ethics Board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(Bio-REB)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esearch Ethics Office, University of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askatchewan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NRC, Plant Biotechnology Research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stitute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1607 110 Gymnasium Place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askatoon, SK S7N 4J8</w:t>
            </w:r>
          </w:p>
          <w:p w:rsidR="003C058B" w:rsidRPr="00780C38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ANADA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NEA Baptist Clinic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311 East Matthews Avenue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Jonesboro, AR 72401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NEA Baptist Clinic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Clinical Research Center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Suite C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416 East Washington Avenue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Jonesboro, AR 72401</w:t>
            </w:r>
          </w:p>
          <w:p w:rsidR="003C058B" w:rsidRPr="00780C38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4422" w:type="dxa"/>
          </w:tcPr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Quorum Institutional Review Board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uite 1000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1601 Fifth Avenue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eattle, WA 98101</w:t>
            </w:r>
          </w:p>
          <w:p w:rsidR="003C058B" w:rsidRPr="00780C38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Kiljavan</w:t>
            </w:r>
            <w:proofErr w:type="spellEnd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Laaketutkimus</w:t>
            </w:r>
            <w:proofErr w:type="spellEnd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 xml:space="preserve"> Oy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Donnerinkatu</w:t>
            </w:r>
            <w:proofErr w:type="spellEnd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Hyvinkaa</w:t>
            </w:r>
            <w:proofErr w:type="spellEnd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, 05800</w:t>
            </w:r>
          </w:p>
          <w:p w:rsidR="003C058B" w:rsidRPr="00780C38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4422" w:type="dxa"/>
          </w:tcPr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Helsingin</w:t>
            </w:r>
            <w:proofErr w:type="spellEnd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ja</w:t>
            </w:r>
            <w:proofErr w:type="spellEnd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udenmaan</w:t>
            </w:r>
            <w:proofErr w:type="spellEnd"/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airaanhoitopiiri</w:t>
            </w:r>
            <w:proofErr w:type="spellEnd"/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isatautien</w:t>
            </w:r>
            <w:proofErr w:type="spellEnd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ettinen</w:t>
            </w:r>
            <w:proofErr w:type="spellEnd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toimikunta</w:t>
            </w:r>
            <w:proofErr w:type="spellEnd"/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iomedicum</w:t>
            </w:r>
            <w:proofErr w:type="spellEnd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Helsinki 2 C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L 705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HUS, 00029</w:t>
            </w:r>
          </w:p>
          <w:p w:rsidR="003C058B" w:rsidRPr="00780C38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FINLAND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HOSPITAL NUESTRA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SEÑORA DE LA ESPERANZA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AVENIDA DE LAS BURGAS, 2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SANTIAGO DE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COMPOSTELA, A CORUÑA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15705</w:t>
            </w:r>
          </w:p>
          <w:p w:rsidR="003C058B" w:rsidRPr="00780C38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4422" w:type="dxa"/>
          </w:tcPr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mité</w:t>
            </w:r>
            <w:proofErr w:type="spellEnd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Ético</w:t>
            </w:r>
            <w:proofErr w:type="spellEnd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de </w:t>
            </w: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vestigación</w:t>
            </w:r>
            <w:proofErr w:type="spellEnd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de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alicia (SERGAS)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HICS COMMITTEE OF CLINIC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VESTIGATION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DIVISION DE FARMACIA Y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RODUCTOS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/ SAN LAZARO, S/N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NSELLERIA DE SANIDADE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ANTIAGO DE COMPOSTELA, A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RUÑA 15703</w:t>
            </w:r>
          </w:p>
          <w:p w:rsidR="003C058B" w:rsidRPr="00780C38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PAIN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COMPLEJO HOSPITALARIO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UNIVERSITARIO A CORUÑA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BORATORIO DE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INVESTIGACION. EDIFICIO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ANEXO AL HOSPITAL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MATERNO INFANTIL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C/. XUBIAS DE ARRIBA, 84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A CORUÑA, A CORUÑA 15006</w:t>
            </w:r>
          </w:p>
          <w:p w:rsidR="003C058B" w:rsidRPr="00780C38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4422" w:type="dxa"/>
          </w:tcPr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Comité</w:t>
            </w:r>
            <w:proofErr w:type="spellEnd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Ético</w:t>
            </w:r>
            <w:proofErr w:type="spellEnd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de </w:t>
            </w: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vestigación</w:t>
            </w:r>
            <w:proofErr w:type="spellEnd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de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alicia (SERGAS)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ETHICS COMMITTEE OF CLINIC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VESTIGATION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DIVISION DE FARMACIA Y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RODUCTOS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/ SAN LAZARO, S/N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NSELLERIA DE SANIDADE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ANTIAGO DE COMPOSTELA, A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RUÑA 15703</w:t>
            </w:r>
          </w:p>
          <w:p w:rsidR="003C058B" w:rsidRPr="00780C38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PAIN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d Investigations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(Administrative Office)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Suite 260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6600 Mercy Court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Fair Oaks, CA 95628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 xml:space="preserve">Office of Douglas M. </w:t>
            </w:r>
            <w:proofErr w:type="spellStart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Haselwood</w:t>
            </w:r>
            <w:proofErr w:type="spellEnd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Suite 1201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151 North Sunrise Avenue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Roseville, CA 95661</w:t>
            </w:r>
          </w:p>
          <w:p w:rsidR="003C058B" w:rsidRPr="00780C38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4422" w:type="dxa"/>
          </w:tcPr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Quorum Institutional Review Board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uite 1000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1601 Fifth Avenue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eattle, WA 98101</w:t>
            </w:r>
          </w:p>
          <w:p w:rsidR="003C058B" w:rsidRPr="00780C38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Tampa Medical Group, P.A.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Suite 406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13801 Bruce B. Downs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Boulevard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Tampa, FL 33613</w:t>
            </w:r>
          </w:p>
          <w:p w:rsidR="003C058B" w:rsidRPr="00780C38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4422" w:type="dxa"/>
          </w:tcPr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Quorum Institutional Review Board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uite 1000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1601 Fifth Avenue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eattle, WA 98101</w:t>
            </w:r>
          </w:p>
          <w:p w:rsidR="003C058B" w:rsidRPr="00780C38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Austin Rheumatology Research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Suite 702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1301 West 38th Street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Austin, TX 78705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Austin Rheumatology Research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Suite 110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1301 West 38th Street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Austin, TX 78705</w:t>
            </w:r>
          </w:p>
          <w:p w:rsidR="003C058B" w:rsidRPr="00780C38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4422" w:type="dxa"/>
          </w:tcPr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Quorum Institutional Review Board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uite 1000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1601 Fifth Avenue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eattle, WA 98101</w:t>
            </w:r>
          </w:p>
          <w:p w:rsidR="003C058B" w:rsidRPr="00780C38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Bluegrass Community Research,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Inc.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330 Waller Avenue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Lexington, KY 40504</w:t>
            </w:r>
          </w:p>
          <w:p w:rsidR="003C058B" w:rsidRPr="00780C38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4422" w:type="dxa"/>
          </w:tcPr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Quorum Institutional Review Board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uite 1000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1601 Fifth Avenue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eattle, WA 98101</w:t>
            </w:r>
          </w:p>
          <w:p w:rsidR="003C058B" w:rsidRPr="00780C38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Ochsner</w:t>
            </w:r>
            <w:proofErr w:type="spellEnd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 xml:space="preserve"> Clinic Foundation,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Baton Rouge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2nd Floor Research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9001 Summa Avenue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ton Rouge, LA 70809</w:t>
            </w:r>
          </w:p>
          <w:p w:rsidR="003C058B" w:rsidRPr="00780C38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4422" w:type="dxa"/>
          </w:tcPr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Ochsner</w:t>
            </w:r>
            <w:proofErr w:type="spellEnd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Clinic Foundation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stitutional Review Board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1514 Jefferson Highway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New Orleans, LA 70121</w:t>
            </w:r>
          </w:p>
          <w:p w:rsidR="003C058B" w:rsidRPr="00780C38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UNITED STATES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oul National University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Hospital, Rheumatology, Internal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 xml:space="preserve">28 </w:t>
            </w:r>
            <w:proofErr w:type="spellStart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Yongon</w:t>
            </w:r>
            <w:proofErr w:type="spellEnd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 xml:space="preserve">-dong, </w:t>
            </w:r>
            <w:proofErr w:type="spellStart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Chongno-gu</w:t>
            </w:r>
            <w:proofErr w:type="spellEnd"/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Seoul, 110-744</w:t>
            </w:r>
          </w:p>
          <w:p w:rsidR="003C058B" w:rsidRPr="00780C38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KOREA, REPUBLIC OF</w:t>
            </w:r>
          </w:p>
        </w:tc>
        <w:tc>
          <w:tcPr>
            <w:tcW w:w="4422" w:type="dxa"/>
          </w:tcPr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eoul National University Hospital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stitutional Review Board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28 </w:t>
            </w: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Yongon</w:t>
            </w:r>
            <w:proofErr w:type="spellEnd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-dong, </w:t>
            </w: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hongno-gu</w:t>
            </w:r>
            <w:proofErr w:type="spellEnd"/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eoul, 110-744</w:t>
            </w:r>
          </w:p>
          <w:p w:rsidR="003C058B" w:rsidRPr="00780C38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OREA, REPUBLIC OF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Hanyang</w:t>
            </w:r>
            <w:proofErr w:type="spellEnd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 xml:space="preserve"> University Hospital,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Department of Rheumatology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 xml:space="preserve">17 </w:t>
            </w:r>
            <w:proofErr w:type="spellStart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Hengdang</w:t>
            </w:r>
            <w:proofErr w:type="spellEnd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 xml:space="preserve">-dong, </w:t>
            </w:r>
            <w:proofErr w:type="spellStart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Seongdonggu</w:t>
            </w:r>
            <w:proofErr w:type="spellEnd"/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Seoul, 133-792</w:t>
            </w:r>
          </w:p>
          <w:p w:rsidR="003C058B" w:rsidRPr="00780C38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KOREA, REPUBLIC OF</w:t>
            </w:r>
          </w:p>
        </w:tc>
        <w:tc>
          <w:tcPr>
            <w:tcW w:w="4422" w:type="dxa"/>
          </w:tcPr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Hanyang</w:t>
            </w:r>
            <w:proofErr w:type="spellEnd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University Hospital IRB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17 </w:t>
            </w: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Haengdang</w:t>
            </w:r>
            <w:proofErr w:type="spellEnd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-dong, </w:t>
            </w: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eondong-gu</w:t>
            </w:r>
            <w:proofErr w:type="spellEnd"/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eoul, 133-792</w:t>
            </w:r>
          </w:p>
          <w:p w:rsidR="003C058B" w:rsidRPr="00780C38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OREA, REPUBLIC OF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Chonnam</w:t>
            </w:r>
            <w:proofErr w:type="spellEnd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 xml:space="preserve"> National University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Hospital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 xml:space="preserve">8, </w:t>
            </w:r>
            <w:proofErr w:type="spellStart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Hak</w:t>
            </w:r>
            <w:proofErr w:type="spellEnd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-dong, Dong-</w:t>
            </w:r>
            <w:proofErr w:type="spellStart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gu</w:t>
            </w:r>
            <w:proofErr w:type="spellEnd"/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Gwangju</w:t>
            </w:r>
            <w:proofErr w:type="spellEnd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, 501-757</w:t>
            </w:r>
          </w:p>
          <w:p w:rsidR="003C058B" w:rsidRPr="00780C38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KOREA, REPUBLIC OF</w:t>
            </w:r>
          </w:p>
        </w:tc>
        <w:tc>
          <w:tcPr>
            <w:tcW w:w="4422" w:type="dxa"/>
          </w:tcPr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IRB of </w:t>
            </w: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honnam</w:t>
            </w:r>
            <w:proofErr w:type="spellEnd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National University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Hospital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8, </w:t>
            </w: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Hak</w:t>
            </w:r>
            <w:proofErr w:type="spellEnd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-dong, Dong-</w:t>
            </w: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u</w:t>
            </w:r>
            <w:proofErr w:type="spellEnd"/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wangju</w:t>
            </w:r>
            <w:proofErr w:type="spellEnd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, 501-757</w:t>
            </w:r>
          </w:p>
          <w:p w:rsidR="003C058B" w:rsidRPr="00780C38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OREA, REPUBLIC OF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Marietta Rheumatology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Suite 100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670 North Avenue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Marietta, GA 30060</w:t>
            </w:r>
          </w:p>
          <w:p w:rsidR="003C058B" w:rsidRPr="00780C38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4422" w:type="dxa"/>
          </w:tcPr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Quorum Institutional Review Board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uite 1000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1601 Fifth Avenue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eattle, WA 98101</w:t>
            </w:r>
          </w:p>
          <w:p w:rsidR="003C058B" w:rsidRPr="00780C38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Krakowskie</w:t>
            </w:r>
            <w:proofErr w:type="spellEnd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 xml:space="preserve"> Centrum </w:t>
            </w:r>
            <w:proofErr w:type="spellStart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Medyczne</w:t>
            </w:r>
            <w:proofErr w:type="spellEnd"/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NZOZ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Kopernika</w:t>
            </w:r>
            <w:proofErr w:type="spellEnd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 xml:space="preserve"> 32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Krakow, 31-501</w:t>
            </w:r>
          </w:p>
          <w:p w:rsidR="003C058B" w:rsidRPr="00780C38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4422" w:type="dxa"/>
          </w:tcPr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omisja</w:t>
            </w:r>
            <w:proofErr w:type="spellEnd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ioetyczna</w:t>
            </w:r>
            <w:proofErr w:type="spellEnd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rzy</w:t>
            </w:r>
            <w:proofErr w:type="spellEnd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Okregowej</w:t>
            </w:r>
            <w:proofErr w:type="spellEnd"/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zbie</w:t>
            </w:r>
            <w:proofErr w:type="spellEnd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Lekarskiej</w:t>
            </w:r>
            <w:proofErr w:type="spellEnd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w </w:t>
            </w: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dansku</w:t>
            </w:r>
            <w:proofErr w:type="spellEnd"/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proofErr w:type="gram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l</w:t>
            </w:r>
            <w:proofErr w:type="spellEnd"/>
            <w:proofErr w:type="gramEnd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. </w:t>
            </w: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niadeckich</w:t>
            </w:r>
            <w:proofErr w:type="spellEnd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33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dansk, 80-204</w:t>
            </w:r>
          </w:p>
          <w:p w:rsidR="003C058B" w:rsidRPr="00780C38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OLAND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Wojewodzki</w:t>
            </w:r>
            <w:proofErr w:type="spellEnd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Zespol</w:t>
            </w:r>
            <w:proofErr w:type="spellEnd"/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Reumatologiczny</w:t>
            </w:r>
            <w:proofErr w:type="spellEnd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im</w:t>
            </w:r>
            <w:proofErr w:type="spellEnd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dr</w:t>
            </w:r>
            <w:proofErr w:type="spellEnd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 xml:space="preserve"> J. </w:t>
            </w:r>
            <w:proofErr w:type="spellStart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Titz</w:t>
            </w:r>
            <w:proofErr w:type="spellEnd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Kosko</w:t>
            </w:r>
            <w:proofErr w:type="spellEnd"/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proofErr w:type="gramEnd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Grunwaldzka</w:t>
            </w:r>
            <w:proofErr w:type="spellEnd"/>
            <w:r w:rsidRPr="005E4E34">
              <w:rPr>
                <w:rFonts w:ascii="Times New Roman" w:hAnsi="Times New Roman" w:cs="Times New Roman"/>
                <w:sz w:val="24"/>
                <w:szCs w:val="24"/>
              </w:rPr>
              <w:t xml:space="preserve"> 1/3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Sopot, 81-759</w:t>
            </w:r>
          </w:p>
          <w:p w:rsidR="003C058B" w:rsidRPr="00780C38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4422" w:type="dxa"/>
          </w:tcPr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omisja</w:t>
            </w:r>
            <w:proofErr w:type="spellEnd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ioetyczna</w:t>
            </w:r>
            <w:proofErr w:type="spellEnd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rzy</w:t>
            </w:r>
            <w:proofErr w:type="spellEnd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Okregowej</w:t>
            </w:r>
            <w:proofErr w:type="spellEnd"/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zbie</w:t>
            </w:r>
            <w:proofErr w:type="spellEnd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Lekarskiej</w:t>
            </w:r>
            <w:proofErr w:type="spellEnd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w </w:t>
            </w: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dansku</w:t>
            </w:r>
            <w:proofErr w:type="spellEnd"/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proofErr w:type="gram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l</w:t>
            </w:r>
            <w:proofErr w:type="spellEnd"/>
            <w:proofErr w:type="gramEnd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. </w:t>
            </w:r>
            <w:proofErr w:type="spellStart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niadeckich</w:t>
            </w:r>
            <w:proofErr w:type="spellEnd"/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33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dansk, 80-204</w:t>
            </w:r>
          </w:p>
          <w:p w:rsidR="003C058B" w:rsidRPr="00780C38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OLAND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Mountain State Clinical Research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Suite 303A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300 Davison Road</w:t>
            </w:r>
          </w:p>
          <w:p w:rsidR="003C058B" w:rsidRPr="005E4E34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Clarksburg, WV 26301</w:t>
            </w:r>
          </w:p>
          <w:p w:rsidR="003C058B" w:rsidRPr="00780C38" w:rsidRDefault="003C058B" w:rsidP="005E4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E34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4422" w:type="dxa"/>
          </w:tcPr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Quorum Institutional Review Board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uite 1000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1601 Fifth Avenue</w:t>
            </w:r>
          </w:p>
          <w:p w:rsidR="003C058B" w:rsidRPr="005E4E34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eattle, WA 98101</w:t>
            </w:r>
          </w:p>
          <w:p w:rsidR="003C058B" w:rsidRPr="00780C38" w:rsidRDefault="003C058B" w:rsidP="005E4E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E4E34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Hospital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Universitari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Politecnic</w:t>
            </w:r>
            <w:proofErr w:type="spellEnd"/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La Fe de Valencia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Servicio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Reumatologia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. Torre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B. 6ª Planta.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Bulevar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Sur, s/n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Valencia, Valencia 46026</w:t>
            </w:r>
          </w:p>
          <w:p w:rsidR="003C058B" w:rsidRPr="00780C38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4422" w:type="dxa"/>
          </w:tcPr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mité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Ético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de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vestigación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de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alicia (SERGAS)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HICS COMMITTEE OF CLINIC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VESTIGATION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DIVISION DE FARMACIA Y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RODUCTOS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/ SAN LAZARO, S/N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CONSELLERIA DE SANIDADE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ANTIAGO DE COMPOSTELA, A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RUÑA 15703</w:t>
            </w:r>
          </w:p>
          <w:p w:rsidR="003C058B" w:rsidRPr="00780C38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PAIN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nnock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Rheumatology Dept.,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Cannock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Chase Hospital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Brunswick Road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Cannock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, Staffs WS11 2XY</w:t>
            </w:r>
          </w:p>
          <w:p w:rsidR="003C058B" w:rsidRPr="00780C38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4422" w:type="dxa"/>
          </w:tcPr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West Midlands Research Ethics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mmitee</w:t>
            </w:r>
            <w:proofErr w:type="spellEnd"/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West Midlands Research Ethics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mmitee</w:t>
            </w:r>
            <w:proofErr w:type="spellEnd"/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rospect House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Fishing Line Road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nfield, Redditch B97 6EW</w:t>
            </w:r>
          </w:p>
          <w:p w:rsidR="003C058B" w:rsidRPr="00780C38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KINGDOM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Rheumatology Research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5th Floor Block B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Cairns Base Hospital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The Esplanade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Cairns, QLD 4870</w:t>
            </w:r>
          </w:p>
          <w:p w:rsidR="003C058B" w:rsidRPr="00780C38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4422" w:type="dxa"/>
          </w:tcPr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airns and Hinterland Health Service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District Human Research Ethics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mmittee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4th Floor, Block A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airns Base Hospital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airns, QLD 4870</w:t>
            </w:r>
          </w:p>
          <w:p w:rsidR="003C058B" w:rsidRPr="00780C38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USTRALIA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Emeritus Research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291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Wattletree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Road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Malvern East, VIC 3145</w:t>
            </w:r>
          </w:p>
          <w:p w:rsidR="003C058B" w:rsidRPr="00780C38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4422" w:type="dxa"/>
          </w:tcPr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abrini Human Research Ethics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mmittee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183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Wattletree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Road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alvern, VIC 3144</w:t>
            </w:r>
          </w:p>
          <w:p w:rsidR="003C058B" w:rsidRPr="00780C38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USTRALIA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Rheumatology Research Unit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Sunshine Coast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9-10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Maroochy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Waters Shopping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Denna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Street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Maroochydore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, QLD 4558</w:t>
            </w:r>
          </w:p>
          <w:p w:rsidR="003C058B" w:rsidRPr="00780C38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4422" w:type="dxa"/>
          </w:tcPr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edcliffe-Caboolture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Ethics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mmittee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Unit 1, Ground Floor,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edcliffe</w:t>
            </w:r>
            <w:proofErr w:type="spellEnd"/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Hospital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nzac Avenue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edcliffe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,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Qld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4020</w:t>
            </w:r>
          </w:p>
          <w:p w:rsidR="003C058B" w:rsidRPr="00780C38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USTRALIA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DKTs "Sveta Anna", Sofia;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Konsultativen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kabinet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Revmatologia</w:t>
            </w:r>
            <w:proofErr w:type="spellEnd"/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Diagnostic Consultative Center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"Sveta Anna"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Dimitar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Mollov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Sofia, 1709</w:t>
            </w:r>
          </w:p>
          <w:p w:rsidR="003C058B" w:rsidRPr="00780C38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BULGARIA</w:t>
            </w:r>
          </w:p>
        </w:tc>
        <w:tc>
          <w:tcPr>
            <w:tcW w:w="4422" w:type="dxa"/>
          </w:tcPr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Ethics Committee for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ulticenter</w:t>
            </w:r>
            <w:proofErr w:type="spellEnd"/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Trials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proofErr w:type="gram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l</w:t>
            </w:r>
            <w:proofErr w:type="spellEnd"/>
            <w:proofErr w:type="gram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. "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Damyan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ruev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" 8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ofia, 1303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ULGARIA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omisiya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o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ika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ri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DKTs"Sv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.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nna"/ Ethics Committee at DCC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"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v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. Anna"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DKTs "Sveta Anna"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Diagnostic Consultative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enter</w:t>
            </w:r>
            <w:proofErr w:type="spellEnd"/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"Sveta Anna"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l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.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Dimitar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ollov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1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ofia, 1709</w:t>
            </w:r>
          </w:p>
          <w:p w:rsidR="003C058B" w:rsidRPr="00780C38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ULGARIA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HOSPITAL 12 DE OCTUBRE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RVICIO DE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REUMATOLOGIA - PLANTA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SEMISOTANO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AVDA. DE CORDOBA S/N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MADRID, MADRID 28041</w:t>
            </w:r>
          </w:p>
          <w:p w:rsidR="003C058B" w:rsidRPr="00780C38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4422" w:type="dxa"/>
          </w:tcPr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Comité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Ético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de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vestigación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de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Galicia (SERGAS)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HICS COMMITTEE OF CLINIC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VESTIGATION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DIVISION DE FARMACIA Y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RODUCTOS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/ SAN LAZARO, S/N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NSELLERIA DE SANIDADE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ANTIAGO DE COMPOSTELA, A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RUÑA 15703</w:t>
            </w:r>
          </w:p>
          <w:p w:rsidR="003C058B" w:rsidRPr="00780C38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PAIN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hlosspark-Klinik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Innere</w:t>
            </w:r>
            <w:proofErr w:type="spellEnd"/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Medizin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II,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Rheumatologie</w:t>
            </w:r>
            <w:proofErr w:type="spellEnd"/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Heubnerweg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Berlin, 14059</w:t>
            </w:r>
          </w:p>
          <w:p w:rsidR="003C058B" w:rsidRPr="00780C38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4422" w:type="dxa"/>
          </w:tcPr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hik-Kommission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des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Fachbereichs</w:t>
            </w:r>
            <w:proofErr w:type="spellEnd"/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edizin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der Justus-Liebig-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versitaet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Giessen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affkystrasse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11 c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iessen, 35385</w:t>
            </w:r>
          </w:p>
          <w:p w:rsidR="003C058B" w:rsidRPr="00780C38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ERMANY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Unidad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Investigacion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en</w:t>
            </w:r>
            <w:proofErr w:type="spellEnd"/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Enfermedades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Cronico</w:t>
            </w:r>
            <w:proofErr w:type="spellEnd"/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Degenerativas</w:t>
            </w:r>
            <w:proofErr w:type="spellEnd"/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Colomos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2292, Providencia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Guadalajara, Jalisco 44620</w:t>
            </w:r>
          </w:p>
          <w:p w:rsidR="003C058B" w:rsidRPr="00780C38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4422" w:type="dxa"/>
          </w:tcPr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mite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de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ioetica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de la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dad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de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vestigacion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n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nfermedades</w:t>
            </w:r>
            <w:proofErr w:type="spellEnd"/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ronico-Degenerativas</w:t>
            </w:r>
            <w:proofErr w:type="spellEnd"/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lomos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2292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l. Providencia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uadalajara, Jalisco 44620</w:t>
            </w:r>
          </w:p>
          <w:p w:rsidR="003C058B" w:rsidRPr="00780C38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EXICO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Evangelisches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Fachkrankenhaus</w:t>
            </w:r>
            <w:proofErr w:type="spellEnd"/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Ratingen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gGmbH</w:t>
            </w:r>
            <w:proofErr w:type="spellEnd"/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Rosenstr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. 2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Ratingen, 40882</w:t>
            </w:r>
          </w:p>
          <w:p w:rsidR="003C058B" w:rsidRPr="00780C38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4422" w:type="dxa"/>
          </w:tcPr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hik-Kommission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des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Fachbereichs</w:t>
            </w:r>
            <w:proofErr w:type="spellEnd"/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edizin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der Justus-Liebig-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versitaet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Giessen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affkystrasse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11 c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iessen, 35385</w:t>
            </w:r>
          </w:p>
          <w:p w:rsidR="003C058B" w:rsidRPr="00780C38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ERMANY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Mary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Mediatrix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Medical Center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3rd Floor HB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Calleja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Bldg.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J.P. Laurel Highway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Lipa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City,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Batangas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4217</w:t>
            </w:r>
          </w:p>
          <w:p w:rsidR="003C058B" w:rsidRPr="00780C38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4422" w:type="dxa"/>
          </w:tcPr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Mary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ediatrix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Medical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enter</w:t>
            </w:r>
            <w:proofErr w:type="spellEnd"/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stitutional Review Board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Mary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ediatrix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Medical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enter</w:t>
            </w:r>
            <w:proofErr w:type="spellEnd"/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J.P. Laurel Highway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Lipa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City,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atangas</w:t>
            </w:r>
            <w:proofErr w:type="spellEnd"/>
          </w:p>
          <w:p w:rsidR="003C058B" w:rsidRPr="00780C38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HILIPPINES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NZOZ CENTRUM MEDYCZNE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proofErr w:type="gram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Pulaskiego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69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Bialystok, 15-337</w:t>
            </w:r>
          </w:p>
          <w:p w:rsidR="003C058B" w:rsidRPr="00780C38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4422" w:type="dxa"/>
          </w:tcPr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omisja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ioetyczna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rzy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Okregowej</w:t>
            </w:r>
            <w:proofErr w:type="spellEnd"/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zbie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Lekarskiej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w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dansku</w:t>
            </w:r>
            <w:proofErr w:type="spellEnd"/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proofErr w:type="gram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l</w:t>
            </w:r>
            <w:proofErr w:type="spellEnd"/>
            <w:proofErr w:type="gram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.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niadeckich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33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dansk, 80-204</w:t>
            </w:r>
          </w:p>
          <w:p w:rsidR="003C058B" w:rsidRPr="00780C38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OLAND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DC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Mediscan</w:t>
            </w:r>
            <w:proofErr w:type="spellEnd"/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Sustova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1930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Praha 11 -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Chodov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, 148 00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CZECH REPUBLIC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MUDr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. Dana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Sinaglova</w:t>
            </w:r>
            <w:proofErr w:type="spellEnd"/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Soukroma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laborator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klinicke</w:t>
            </w:r>
            <w:proofErr w:type="spellEnd"/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iochemie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hematologie</w:t>
            </w:r>
            <w:proofErr w:type="spellEnd"/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Sustova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1930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Praha 11, 14800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CZECH REPUBLIC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Sdruzene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zdravotnicke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zarizeni</w:t>
            </w:r>
            <w:proofErr w:type="spellEnd"/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JM II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Radiodiagnosticke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oddeleni</w:t>
            </w:r>
            <w:proofErr w:type="spellEnd"/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Sustova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1930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Praha 11, 14800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CZECH REPUBLIC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Sdruzene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zdravotnicke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zarizeni</w:t>
            </w:r>
            <w:proofErr w:type="spellEnd"/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JM II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Lekarna</w:t>
            </w:r>
            <w:proofErr w:type="spellEnd"/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Sustova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1930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Praha 11, 14800</w:t>
            </w:r>
          </w:p>
          <w:p w:rsidR="003C058B" w:rsidRPr="00780C38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CZECH REPUBLIC</w:t>
            </w:r>
          </w:p>
        </w:tc>
        <w:tc>
          <w:tcPr>
            <w:tcW w:w="4422" w:type="dxa"/>
          </w:tcPr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Eticka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omise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IKEM a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FTNsP</w:t>
            </w:r>
            <w:proofErr w:type="spellEnd"/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Videnska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800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Praha 4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rc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, 140 59</w:t>
            </w:r>
          </w:p>
          <w:p w:rsidR="003C058B" w:rsidRPr="00780C38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ZECH REPUBLIC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kultni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nemocnice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u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sv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. Anny v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Brne</w:t>
            </w:r>
            <w:proofErr w:type="spellEnd"/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II.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Interni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klinika</w:t>
            </w:r>
            <w:proofErr w:type="spellEnd"/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Pekarska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53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Brno, 656 91</w:t>
            </w:r>
          </w:p>
          <w:p w:rsidR="003C058B" w:rsidRPr="00780C38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CZECH REPUBLIC</w:t>
            </w:r>
          </w:p>
        </w:tc>
        <w:tc>
          <w:tcPr>
            <w:tcW w:w="4422" w:type="dxa"/>
          </w:tcPr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icka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omise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Fakultni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nemocnice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u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proofErr w:type="gram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v</w:t>
            </w:r>
            <w:proofErr w:type="spellEnd"/>
            <w:proofErr w:type="gram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. Anny v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rne</w:t>
            </w:r>
            <w:proofErr w:type="spellEnd"/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ekarska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53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rno, 656 91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ZECH REPUBLIC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icka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omise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IKEM a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FTNsP</w:t>
            </w:r>
            <w:proofErr w:type="spellEnd"/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Videnska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800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Praha 4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rc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, 140 59</w:t>
            </w:r>
          </w:p>
          <w:p w:rsidR="003C058B" w:rsidRPr="00780C38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ZECH REPUBLIC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PV-Medical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s.r.o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Revmatologicka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ambulance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Padelky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I/3645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Zlin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, 760 01</w:t>
            </w:r>
          </w:p>
          <w:p w:rsidR="003C058B" w:rsidRPr="00780C38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CZECH REPUBLIC</w:t>
            </w:r>
          </w:p>
        </w:tc>
        <w:tc>
          <w:tcPr>
            <w:tcW w:w="4422" w:type="dxa"/>
          </w:tcPr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icka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omise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IKEM a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FTNsP</w:t>
            </w:r>
            <w:proofErr w:type="spellEnd"/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Videnska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800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Praha 4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rc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, 140 59</w:t>
            </w:r>
          </w:p>
          <w:p w:rsidR="003C058B" w:rsidRPr="00780C38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ZECH REPUBLIC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Revmatologicky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ustav</w:t>
            </w:r>
            <w:proofErr w:type="spellEnd"/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Slupi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Praha 2, 128 50</w:t>
            </w:r>
          </w:p>
          <w:p w:rsidR="003C058B" w:rsidRPr="00780C38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CZECH REPUBLIC</w:t>
            </w:r>
          </w:p>
        </w:tc>
        <w:tc>
          <w:tcPr>
            <w:tcW w:w="4422" w:type="dxa"/>
          </w:tcPr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icka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omise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IKEM a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FTNsP</w:t>
            </w:r>
            <w:proofErr w:type="spellEnd"/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Videnska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800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Praha 4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rc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, 140 59</w:t>
            </w:r>
          </w:p>
          <w:p w:rsidR="003C058B" w:rsidRPr="00780C38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ZECH REPUBLIC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ARTHROMED, s. r. o.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Revmatologicka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ambulance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Rokycanova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2798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Pardubice, 530 02</w:t>
            </w:r>
          </w:p>
          <w:p w:rsidR="003C058B" w:rsidRPr="00780C38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CZECH REPUBLIC</w:t>
            </w:r>
          </w:p>
        </w:tc>
        <w:tc>
          <w:tcPr>
            <w:tcW w:w="4422" w:type="dxa"/>
          </w:tcPr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icka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omise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IKEM a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FTNsP</w:t>
            </w:r>
            <w:proofErr w:type="spellEnd"/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Videnska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800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Praha 4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rc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, 140 59</w:t>
            </w:r>
          </w:p>
          <w:p w:rsidR="003C058B" w:rsidRPr="00780C38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ZECH REPUBLIC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Angeles University Foundation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Medical Center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3rd Floor Infection Control and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Research Room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Angeles City, Pampanga 2009</w:t>
            </w:r>
          </w:p>
          <w:p w:rsidR="003C058B" w:rsidRPr="00780C38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4422" w:type="dxa"/>
          </w:tcPr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stitutional Review Board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llege of Medicine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3rd Floor San Agustin Building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ngeles University Foundation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Medical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enter</w:t>
            </w:r>
            <w:proofErr w:type="spellEnd"/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cArthur Highway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ngeles City, Pampanga 2009</w:t>
            </w:r>
          </w:p>
          <w:p w:rsidR="003C058B" w:rsidRPr="00780C38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PHILIPPINES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vision of Rheumatology,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Department of Internal Medicine,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Faculty of Medicine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Chiang Mai University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110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Intavaroros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Road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Amphoe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Muang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, Chiang Mai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50200</w:t>
            </w:r>
          </w:p>
          <w:p w:rsidR="003C058B" w:rsidRPr="00780C38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4422" w:type="dxa"/>
          </w:tcPr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esearch Ethics Committee 1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esearch Ethics Committee 1,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Faculty of Medicine, Chiang Mai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versity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110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tavaroros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Road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mphoe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uang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, Chiang Mai 50200</w:t>
            </w:r>
          </w:p>
          <w:p w:rsidR="003C058B" w:rsidRPr="00780C38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THAILAND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Cincinnati Rheumatic Disease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Study Group, Inc.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at the Deaconess Arthritis Center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311 Straight Street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Cincinnati, OH 45219</w:t>
            </w:r>
          </w:p>
          <w:p w:rsidR="003C058B" w:rsidRPr="00780C38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4422" w:type="dxa"/>
          </w:tcPr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Quorum Institutional Review Board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uite 1000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1601 Fifth Avenue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eattle, WA 98101</w:t>
            </w:r>
          </w:p>
          <w:p w:rsidR="003C058B" w:rsidRPr="00780C38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San Diego Arthritis Medical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Clinic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Suite 300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3633 Camino Del Rio South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San Diego, CA 92108</w:t>
            </w:r>
          </w:p>
          <w:p w:rsidR="003C058B" w:rsidRPr="00780C38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4422" w:type="dxa"/>
          </w:tcPr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Quorum Institutional Review Board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uite 1000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1601 Fifth Avenue</w:t>
            </w:r>
          </w:p>
          <w:p w:rsidR="003C058B" w:rsidRPr="00780C38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eattle, WA 9810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Metroplex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Clinical Research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Center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Suite 810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8144 Walnut Hill Lane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Dallas, TX 75231</w:t>
            </w:r>
          </w:p>
          <w:p w:rsidR="003C058B" w:rsidRPr="00780C38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4422" w:type="dxa"/>
          </w:tcPr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Quorum Institutional Review Board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uite 1000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1601 Fifth Avenue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eattle, WA 98101</w:t>
            </w:r>
          </w:p>
          <w:p w:rsidR="003C058B" w:rsidRPr="00780C38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Nestatna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reumatologicka</w:t>
            </w:r>
            <w:proofErr w:type="spellEnd"/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ambulancia</w:t>
            </w:r>
            <w:proofErr w:type="spellEnd"/>
            <w:proofErr w:type="gram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MUDr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Pavol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Polak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s.r.o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Vojtecha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Spanyola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43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Zilina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, 010 01</w:t>
            </w:r>
          </w:p>
          <w:p w:rsidR="003C058B" w:rsidRPr="00780C38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SLOVAKIA</w:t>
            </w:r>
          </w:p>
        </w:tc>
        <w:tc>
          <w:tcPr>
            <w:tcW w:w="4422" w:type="dxa"/>
          </w:tcPr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icka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omisia</w:t>
            </w:r>
            <w:proofErr w:type="spellEnd"/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Zilinskeho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amospravneho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raja</w:t>
            </w:r>
            <w:proofErr w:type="spellEnd"/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omenskeho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48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Zilina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, 011 09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LOVAKIA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icka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omisia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,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Trenciansky</w:t>
            </w:r>
            <w:proofErr w:type="spellEnd"/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amospravny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raj</w:t>
            </w:r>
            <w:proofErr w:type="spellEnd"/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K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dolnej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tanici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7282/20A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Trencin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, 911 01</w:t>
            </w:r>
          </w:p>
          <w:p w:rsidR="003C058B" w:rsidRPr="00780C38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LOVAKIA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Reumatologicka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ambulancia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Ecclesia,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s.r.o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SNP 42/A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Nove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Zamky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, 94001</w:t>
            </w:r>
          </w:p>
          <w:p w:rsidR="003C058B" w:rsidRPr="00780C38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SLOVAKIA</w:t>
            </w:r>
          </w:p>
        </w:tc>
        <w:tc>
          <w:tcPr>
            <w:tcW w:w="4422" w:type="dxa"/>
          </w:tcPr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icka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omisia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Nitrianskeho</w:t>
            </w:r>
            <w:proofErr w:type="spellEnd"/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amospravneho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raja</w:t>
            </w:r>
            <w:proofErr w:type="spellEnd"/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tefanikova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trieda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69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Nitra, 949 60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LOVAKIA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icka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omisia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,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Trenciansky</w:t>
            </w:r>
            <w:proofErr w:type="spellEnd"/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amospravny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raj</w:t>
            </w:r>
            <w:proofErr w:type="spellEnd"/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K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dolnej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tanici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7282/20A</w:t>
            </w:r>
          </w:p>
          <w:p w:rsidR="003C058B" w:rsidRPr="005778F0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Trencin</w:t>
            </w:r>
            <w:proofErr w:type="spellEnd"/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, 911 01</w:t>
            </w:r>
          </w:p>
          <w:p w:rsidR="003C058B" w:rsidRPr="00780C38" w:rsidRDefault="003C058B" w:rsidP="005778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5778F0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SLOVAKIA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AGS,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s.r.o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. ,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nestatne</w:t>
            </w:r>
            <w:proofErr w:type="spellEnd"/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zdravotnicke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zariadenie</w:t>
            </w:r>
            <w:proofErr w:type="spellEnd"/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Reumatologicka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ambulancia</w:t>
            </w:r>
            <w:proofErr w:type="spellEnd"/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Velkoblahovska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</w:p>
          <w:p w:rsidR="003C058B" w:rsidRPr="005778F0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Dunajska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Streda</w:t>
            </w:r>
            <w:proofErr w:type="spellEnd"/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, 92901</w:t>
            </w:r>
          </w:p>
          <w:p w:rsidR="003C058B" w:rsidRPr="00780C38" w:rsidRDefault="003C058B" w:rsidP="005778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F0">
              <w:rPr>
                <w:rFonts w:ascii="Times New Roman" w:hAnsi="Times New Roman" w:cs="Times New Roman"/>
                <w:sz w:val="24"/>
                <w:szCs w:val="24"/>
              </w:rPr>
              <w:t>SLOVAKIA</w:t>
            </w:r>
          </w:p>
        </w:tc>
        <w:tc>
          <w:tcPr>
            <w:tcW w:w="4422" w:type="dxa"/>
          </w:tcPr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icka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omisia</w:t>
            </w:r>
            <w:proofErr w:type="spellEnd"/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Trnavskeho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amospravneho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raja</w:t>
            </w:r>
            <w:proofErr w:type="spellEnd"/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tarohajska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10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Trnava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, 917 01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LOVAKIA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icka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omisia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,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Trenciansky</w:t>
            </w:r>
            <w:proofErr w:type="spellEnd"/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amospravny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raj</w:t>
            </w:r>
            <w:proofErr w:type="spellEnd"/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K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dolnej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tanici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7282/20A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Trencin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, 911 01</w:t>
            </w:r>
          </w:p>
          <w:p w:rsidR="003C058B" w:rsidRPr="00780C38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LOVAKIA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Department of Rheumatology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Dudley Group of Hospitals NHS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Trust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Esk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 House, </w:t>
            </w: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Russells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 Hall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Hospital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Dudley, West Midlands, DY1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2HQ</w:t>
            </w:r>
          </w:p>
          <w:p w:rsidR="003C058B" w:rsidRPr="00780C38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4422" w:type="dxa"/>
          </w:tcPr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West Midlands Research Ethics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mmitee</w:t>
            </w:r>
            <w:proofErr w:type="spellEnd"/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West Midlands Research Ethics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mmitee</w:t>
            </w:r>
            <w:proofErr w:type="spellEnd"/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rospect House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Fishing Line Road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nfield, Redditch B97 6EW</w:t>
            </w:r>
          </w:p>
          <w:p w:rsidR="003C058B" w:rsidRPr="00780C38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KINGDOM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BayCare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 Outpatient Imaging at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Bardmoor</w:t>
            </w:r>
            <w:proofErr w:type="spellEnd"/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(X-Ray Only)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8787 Bryan Dairy Road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Largo, FL 33777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DMI Research, Inc.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6699 90th Avenue North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Pinellas Park, FL 33782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St. Petersburg Arthritis Center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6711 38th Avenue North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St. Petersburg, FL 33710</w:t>
            </w:r>
          </w:p>
          <w:p w:rsidR="003C058B" w:rsidRPr="00780C38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4422" w:type="dxa"/>
          </w:tcPr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Quorum Institutional Review Board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uite 1000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1601 Fifth Avenue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eattle, WA 98101</w:t>
            </w:r>
          </w:p>
          <w:p w:rsidR="003C058B" w:rsidRPr="00780C38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Revmatologichno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Otdelenie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MBAL - Plovdiv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MHAT Plovdiv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bul. Bulgaria 234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Plovdiv, 4000</w:t>
            </w:r>
          </w:p>
          <w:p w:rsidR="003C058B" w:rsidRPr="00780C38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BULGARIA</w:t>
            </w:r>
          </w:p>
        </w:tc>
        <w:tc>
          <w:tcPr>
            <w:tcW w:w="4422" w:type="dxa"/>
          </w:tcPr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Ethics Committee for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ulticenter</w:t>
            </w:r>
            <w:proofErr w:type="spellEnd"/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Trials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proofErr w:type="gram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l</w:t>
            </w:r>
            <w:proofErr w:type="spellEnd"/>
            <w:proofErr w:type="gram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. "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Damyan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ruev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" 8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ofia, 1303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ULGARIA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omisiya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o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ika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ri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BALPlovdiv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/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Ethics Committee at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HATPlovdiv</w:t>
            </w:r>
            <w:proofErr w:type="spellEnd"/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BAL-Plovdiv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HAT-Plovdiv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ul. ¿Bulgaria¿ 234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lovdiv, 4000</w:t>
            </w:r>
          </w:p>
          <w:p w:rsidR="003C058B" w:rsidRPr="00780C38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ULGARIA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ArthroCare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, Arthritis Care &amp;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search P.C.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Suite 200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3921 East Baseline Road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Gilbert, AZ 85234</w:t>
            </w:r>
          </w:p>
          <w:p w:rsidR="003C058B" w:rsidRPr="00780C38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4422" w:type="dxa"/>
          </w:tcPr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Quorum Institutional Review Board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Suite 1000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1601 Fifth Avenue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eattle, WA 98101</w:t>
            </w:r>
          </w:p>
          <w:p w:rsidR="003C058B" w:rsidRPr="00780C38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ivat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-Praxis, </w:t>
            </w: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Rheumatologie</w:t>
            </w:r>
            <w:proofErr w:type="spellEnd"/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(P515)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Karlsgraben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 15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Aachen, 52064</w:t>
            </w:r>
          </w:p>
          <w:p w:rsidR="003C058B" w:rsidRPr="00780C38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4422" w:type="dxa"/>
          </w:tcPr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hik-Kommission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des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Fachbereichs</w:t>
            </w:r>
            <w:proofErr w:type="spellEnd"/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edizin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der Justus-Liebig-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versitaet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Giessen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affkystrasse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11 c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iessen, 35385</w:t>
            </w:r>
          </w:p>
          <w:p w:rsidR="003C058B" w:rsidRPr="00780C38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ERMANY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Rheumatology Unit, Department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of Internal Medicine,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Phramongkutklao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 Hospital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Rajavithi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 Road,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Rajathevee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, Bangkok 10400</w:t>
            </w:r>
          </w:p>
          <w:p w:rsidR="003C058B" w:rsidRPr="00780C38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4422" w:type="dxa"/>
          </w:tcPr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stitutional Review Board Royal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Thai Army Medical Department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317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ajavithi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Road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ajathevee</w:t>
            </w:r>
            <w:proofErr w:type="spellEnd"/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angkok, 10400</w:t>
            </w:r>
          </w:p>
          <w:p w:rsidR="003C058B" w:rsidRPr="00780C38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THAILAND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University Hospital Center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Zagreb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Kispaticeva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 12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Zagreb, 10000</w:t>
            </w:r>
          </w:p>
          <w:p w:rsidR="003C058B" w:rsidRPr="00780C38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4422" w:type="dxa"/>
          </w:tcPr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entral Ethics Committee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gency for Medicinal Products and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edical Devices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saverska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c. 4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Zagreb, 10000</w:t>
            </w:r>
          </w:p>
          <w:p w:rsidR="003C058B" w:rsidRPr="00780C38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ROATIA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L.K.N. </w:t>
            </w: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Arthrocentrum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s.r.o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Valech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Hlucin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, 748 01</w:t>
            </w:r>
          </w:p>
          <w:p w:rsidR="003C058B" w:rsidRPr="00780C38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CZECH REPUBLIC</w:t>
            </w:r>
          </w:p>
        </w:tc>
        <w:tc>
          <w:tcPr>
            <w:tcW w:w="4422" w:type="dxa"/>
          </w:tcPr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icka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omise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IKEM a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FTNsP</w:t>
            </w:r>
            <w:proofErr w:type="spellEnd"/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Videnska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800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Praha 4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rc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, 140 59</w:t>
            </w:r>
          </w:p>
          <w:p w:rsidR="003C058B" w:rsidRPr="00780C38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ZECH REPUBLIC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Revmatologicka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 ambulance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Petra </w:t>
            </w: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Rezka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Praha 4, 140 00</w:t>
            </w:r>
          </w:p>
          <w:p w:rsidR="003C058B" w:rsidRPr="00780C38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CZECH REPUBLIC</w:t>
            </w:r>
          </w:p>
        </w:tc>
        <w:tc>
          <w:tcPr>
            <w:tcW w:w="4422" w:type="dxa"/>
          </w:tcPr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icka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omise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IKEM a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FTNsP</w:t>
            </w:r>
            <w:proofErr w:type="spellEnd"/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Videnska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800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Praha 4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rc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, 140 59</w:t>
            </w:r>
          </w:p>
          <w:p w:rsidR="003C058B" w:rsidRPr="00780C38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ZECH REPUBLIC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D. L. Pharma </w:t>
            </w: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s.r.o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Cejl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Brno, 60200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CZECH REPUBLIC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Fakultni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nemocnice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 u </w:t>
            </w: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sv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. Anny v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Brne</w:t>
            </w:r>
            <w:proofErr w:type="spellEnd"/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Radiodiagnosticka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klinika</w:t>
            </w:r>
            <w:proofErr w:type="spellEnd"/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Pekarska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 53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Brno, 65691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CZECH REPUBLIC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Revmacentrum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MUDr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Mostera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s.r.o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Mosnova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Brno - </w:t>
            </w: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Zidenice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, 615 00</w:t>
            </w:r>
          </w:p>
          <w:p w:rsidR="003C058B" w:rsidRPr="00780C38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ZECH REPUBLIC</w:t>
            </w:r>
          </w:p>
        </w:tc>
        <w:tc>
          <w:tcPr>
            <w:tcW w:w="4422" w:type="dxa"/>
          </w:tcPr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Eticka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omise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IKEM a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FTNsP</w:t>
            </w:r>
            <w:proofErr w:type="spellEnd"/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Videnska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800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Praha 4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rc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, 140 59</w:t>
            </w:r>
          </w:p>
          <w:p w:rsidR="003C058B" w:rsidRPr="00780C38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ZECH REPUBLIC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ddzial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Reumatologiczny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Szpital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im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. Teodora </w:t>
            </w: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Dunina</w:t>
            </w:r>
            <w:proofErr w:type="spellEnd"/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Samodzielny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Publiczny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Zespol</w:t>
            </w:r>
            <w:proofErr w:type="spellEnd"/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Opieki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Zdrowotnej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 w </w:t>
            </w: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Koscianie</w:t>
            </w:r>
            <w:proofErr w:type="spellEnd"/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Szpitalna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Koscian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, 64-000</w:t>
            </w:r>
          </w:p>
          <w:p w:rsidR="003C058B" w:rsidRPr="00780C38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4422" w:type="dxa"/>
          </w:tcPr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omisja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ioetyczna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rzy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Okregowej</w:t>
            </w:r>
            <w:proofErr w:type="spellEnd"/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zbie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Lekarskiej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w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dansku</w:t>
            </w:r>
            <w:proofErr w:type="spellEnd"/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proofErr w:type="gram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l</w:t>
            </w:r>
            <w:proofErr w:type="spellEnd"/>
            <w:proofErr w:type="gram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.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niadeckich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33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dansk, 80-204</w:t>
            </w:r>
          </w:p>
          <w:p w:rsidR="003C058B" w:rsidRPr="00780C38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OLAND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Deaprtment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 of Internal Medicine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University Hospital Osijek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J.Huttlera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Osijek, 31000</w:t>
            </w:r>
          </w:p>
          <w:p w:rsidR="003C058B" w:rsidRPr="00780C38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4422" w:type="dxa"/>
          </w:tcPr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entral Ethics Committee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gency for Medicinal Products and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edical Devices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saverska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c. 4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Zagreb, 10000</w:t>
            </w:r>
          </w:p>
          <w:p w:rsidR="003C058B" w:rsidRPr="00780C38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ROATIA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Jeffrey </w:t>
            </w: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Alper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 M.D. Research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689 Ninth Street North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Naples, FL 34102</w:t>
            </w:r>
          </w:p>
          <w:p w:rsidR="003C058B" w:rsidRPr="00780C38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4422" w:type="dxa"/>
          </w:tcPr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Quorum Institutional Review Board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uite 1000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1601 Fifth Avenue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eattle, WA 98101</w:t>
            </w:r>
          </w:p>
          <w:p w:rsidR="003C058B" w:rsidRPr="00780C38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Arthritis and Osteoporosis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Associates, LLP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5220 80th Street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Lubbock, TX 79424</w:t>
            </w:r>
          </w:p>
          <w:p w:rsidR="003C058B" w:rsidRPr="00780C38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4422" w:type="dxa"/>
          </w:tcPr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Quorum Institutional Review Board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uite 1000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1601 Fifth Avenue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eattle, WA 98101</w:t>
            </w:r>
          </w:p>
          <w:p w:rsidR="003C058B" w:rsidRPr="00780C38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Arizona Arthritis and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Rheumatology Associates, PC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Suite F-150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10599 North Tatum Boulevard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Paradise Valley, AZ 85253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Arizona Arthritis and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Rheumatology Associates, PC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Suite 505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9305 West Thomas Road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Phoenix, AZ 85037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Arizona Arthritis and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Rheumatology Associates, PC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Suite 202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1500 South Dobson Road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Mesa, AZ 85202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Arizona Arthritis and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Rheumatology Associates, PC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Suite 204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5601 West </w:t>
            </w: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Eugie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 Avenue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lendale, AZ 85304</w:t>
            </w:r>
          </w:p>
          <w:p w:rsidR="003C058B" w:rsidRPr="00780C38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4422" w:type="dxa"/>
          </w:tcPr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Quorum Institutional Review Board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uite 1000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1601 Fifth Avenue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eattle, WA 98101</w:t>
            </w:r>
          </w:p>
          <w:p w:rsidR="003C058B" w:rsidRPr="00780C38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uthwest Rheumatology, PA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Suite 615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18601 LBJ Freeway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Mesquite, TX 75150</w:t>
            </w:r>
          </w:p>
          <w:p w:rsidR="003C058B" w:rsidRPr="00780C38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4422" w:type="dxa"/>
          </w:tcPr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Quorum Institutional Review Board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uite 1000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1601 Fifth Avenue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eattle, WA 98101</w:t>
            </w:r>
          </w:p>
          <w:p w:rsidR="003C058B" w:rsidRPr="00780C38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Rheuma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Medicus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Specjalistyczne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 Centrum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Reumatologii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Osteoporozy</w:t>
            </w:r>
            <w:proofErr w:type="spellEnd"/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Pruszkowska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Warszawa, 02-118</w:t>
            </w:r>
          </w:p>
          <w:p w:rsidR="003C058B" w:rsidRPr="00780C38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4422" w:type="dxa"/>
          </w:tcPr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omisja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ioetyczna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rzy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Okregowej</w:t>
            </w:r>
            <w:proofErr w:type="spellEnd"/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zbie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Lekarskiej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w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dansku</w:t>
            </w:r>
            <w:proofErr w:type="spellEnd"/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proofErr w:type="gram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l</w:t>
            </w:r>
            <w:proofErr w:type="spellEnd"/>
            <w:proofErr w:type="gram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.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niadeckich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33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dansk, 80-204</w:t>
            </w:r>
          </w:p>
          <w:p w:rsidR="003C058B" w:rsidRPr="00780C38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OLAND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NZOZ "NASZ LEKARZ"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Praktyka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Grupowa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Lekarzy</w:t>
            </w:r>
            <w:proofErr w:type="spellEnd"/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Rodzinnych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 z </w:t>
            </w: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Przychodnia</w:t>
            </w:r>
            <w:proofErr w:type="spellEnd"/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Specjalistyczna</w:t>
            </w:r>
            <w:proofErr w:type="spellEnd"/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proofErr w:type="gram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Szczytna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 20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Torun, 87-100</w:t>
            </w:r>
          </w:p>
          <w:p w:rsidR="003C058B" w:rsidRPr="00780C38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4422" w:type="dxa"/>
          </w:tcPr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omisja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ioetyczna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rzy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Okregowej</w:t>
            </w:r>
            <w:proofErr w:type="spellEnd"/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zbie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Lekarskiej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w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dansku</w:t>
            </w:r>
            <w:proofErr w:type="spellEnd"/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proofErr w:type="gram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l</w:t>
            </w:r>
            <w:proofErr w:type="spellEnd"/>
            <w:proofErr w:type="gram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.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niadeckich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33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dansk, 80-204</w:t>
            </w:r>
          </w:p>
          <w:p w:rsidR="003C058B" w:rsidRPr="00780C38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OLAND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Daegu Catholic University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Medical Center, Department of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Rheumatology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3056-6 Daemyung-4 dong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Nam-</w:t>
            </w: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gu</w:t>
            </w:r>
            <w:proofErr w:type="spellEnd"/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Daegu, 705-718</w:t>
            </w:r>
          </w:p>
          <w:p w:rsidR="003C058B" w:rsidRPr="00780C38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KOREA, REPUBLIC OF</w:t>
            </w:r>
          </w:p>
        </w:tc>
        <w:tc>
          <w:tcPr>
            <w:tcW w:w="4422" w:type="dxa"/>
          </w:tcPr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RB of Daegu Catholic University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Medical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enter</w:t>
            </w:r>
            <w:proofErr w:type="spellEnd"/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#202,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eumgang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Villa, 991-8,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Daemyung-10 dong Nam-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u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,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Daegu, 705-812</w:t>
            </w:r>
          </w:p>
          <w:p w:rsidR="003C058B" w:rsidRPr="00780C38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OREA, REPUBLIC OF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Hospital Regional de Rancagua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Alameda #611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Rancagua, VI Region 2841959</w:t>
            </w:r>
          </w:p>
          <w:p w:rsidR="003C058B" w:rsidRPr="00780C38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4422" w:type="dxa"/>
          </w:tcPr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mite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ico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ientifico</w:t>
            </w:r>
            <w:proofErr w:type="spellEnd"/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ervicio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de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alud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etropolitano</w:t>
            </w:r>
            <w:proofErr w:type="spellEnd"/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Oriente</w:t>
            </w:r>
            <w:proofErr w:type="spellEnd"/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venida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Salvador 364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rovidencia, Santiago, RM 7500922</w:t>
            </w:r>
          </w:p>
          <w:p w:rsidR="003C058B" w:rsidRPr="00780C38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HILE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DKTs </w:t>
            </w: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Akta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Medika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 EOOD,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Konsultativen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kabinet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Revmatologia</w:t>
            </w:r>
            <w:proofErr w:type="spellEnd"/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Diagnostic Consultative Center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¿</w:t>
            </w: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Akta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Medika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¿ EOOD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proofErr w:type="gram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. Nikola </w:t>
            </w: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Petkov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 60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Sevlievo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, 5400</w:t>
            </w:r>
          </w:p>
          <w:p w:rsidR="003C058B" w:rsidRPr="00780C38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BULGARIA</w:t>
            </w:r>
          </w:p>
        </w:tc>
        <w:tc>
          <w:tcPr>
            <w:tcW w:w="4422" w:type="dxa"/>
          </w:tcPr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Ethics Committee for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ulticenter</w:t>
            </w:r>
            <w:proofErr w:type="spellEnd"/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Trials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proofErr w:type="gram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l</w:t>
            </w:r>
            <w:proofErr w:type="spellEnd"/>
            <w:proofErr w:type="gram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. "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Damyan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ruev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" 8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ofia, 1303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ULGARIA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omisiya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o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ika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ri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DK</w:t>
            </w:r>
            <w:bookmarkStart w:id="0" w:name="_GoBack"/>
            <w:bookmarkEnd w:id="0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Ts"Akta</w:t>
            </w:r>
            <w:proofErr w:type="spellEnd"/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edika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"/ Ethics Committee at DCC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"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kta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edika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"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DKTs"Akta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edika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" EOOD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Diagnostic Consultative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enter</w:t>
            </w:r>
            <w:proofErr w:type="spellEnd"/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"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kta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edika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" EOOD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proofErr w:type="gram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l</w:t>
            </w:r>
            <w:proofErr w:type="spellEnd"/>
            <w:proofErr w:type="gram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. "Nikola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etkov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" 60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evlievo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, 5400</w:t>
            </w:r>
          </w:p>
          <w:p w:rsidR="003C058B" w:rsidRPr="00780C38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BULGARIA</w:t>
            </w:r>
          </w:p>
        </w:tc>
      </w:tr>
      <w:tr w:rsidR="003C058B" w:rsidRPr="00780C38" w:rsidTr="003C058B">
        <w:tc>
          <w:tcPr>
            <w:tcW w:w="3969" w:type="dxa"/>
          </w:tcPr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AE </w:t>
            </w: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Innere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Medizin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Rheumatologie</w:t>
            </w:r>
            <w:proofErr w:type="spellEnd"/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Ludwig-</w:t>
            </w:r>
            <w:proofErr w:type="spellStart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Wucherer</w:t>
            </w:r>
            <w:proofErr w:type="spellEnd"/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-Str. 10</w:t>
            </w:r>
          </w:p>
          <w:p w:rsidR="003C058B" w:rsidRPr="00026C7A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Halle, 06108</w:t>
            </w:r>
          </w:p>
          <w:p w:rsidR="003C058B" w:rsidRPr="00780C38" w:rsidRDefault="003C058B" w:rsidP="00026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C7A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4422" w:type="dxa"/>
          </w:tcPr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hik-Kommission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des </w:t>
            </w: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Fachbereichs</w:t>
            </w:r>
            <w:proofErr w:type="spellEnd"/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edizin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der Justus-Liebig-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versitaet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Giessen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affkystrasse</w:t>
            </w:r>
            <w:proofErr w:type="spellEnd"/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 xml:space="preserve"> 11 c</w:t>
            </w:r>
          </w:p>
          <w:p w:rsidR="003C058B" w:rsidRPr="00026C7A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iessen, 35385</w:t>
            </w:r>
          </w:p>
          <w:p w:rsidR="003C058B" w:rsidRPr="00780C38" w:rsidRDefault="003C058B" w:rsidP="0002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026C7A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ERMANY</w:t>
            </w:r>
          </w:p>
        </w:tc>
      </w:tr>
    </w:tbl>
    <w:p w:rsidR="00FB6B77" w:rsidRPr="00780C38" w:rsidRDefault="00FB6B77" w:rsidP="00F164FB">
      <w:pPr>
        <w:rPr>
          <w:rFonts w:ascii="Times New Roman" w:hAnsi="Times New Roman" w:cs="Times New Roman"/>
          <w:sz w:val="24"/>
          <w:szCs w:val="24"/>
        </w:rPr>
      </w:pPr>
    </w:p>
    <w:sectPr w:rsidR="00FB6B77" w:rsidRPr="00780C38" w:rsidSect="00767A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4FB"/>
    <w:rsid w:val="00026C7A"/>
    <w:rsid w:val="001A3DA8"/>
    <w:rsid w:val="003462CF"/>
    <w:rsid w:val="003C058B"/>
    <w:rsid w:val="00444955"/>
    <w:rsid w:val="00491934"/>
    <w:rsid w:val="005778F0"/>
    <w:rsid w:val="0058048F"/>
    <w:rsid w:val="00582B2C"/>
    <w:rsid w:val="005E4E34"/>
    <w:rsid w:val="00767AC7"/>
    <w:rsid w:val="00780C38"/>
    <w:rsid w:val="0088745B"/>
    <w:rsid w:val="00955EDE"/>
    <w:rsid w:val="00A72403"/>
    <w:rsid w:val="00A90037"/>
    <w:rsid w:val="00B7099A"/>
    <w:rsid w:val="00BB3B3C"/>
    <w:rsid w:val="00C775BF"/>
    <w:rsid w:val="00D130B2"/>
    <w:rsid w:val="00D331E3"/>
    <w:rsid w:val="00D83B9E"/>
    <w:rsid w:val="00E24247"/>
    <w:rsid w:val="00EC0427"/>
    <w:rsid w:val="00F164FB"/>
    <w:rsid w:val="00F229FC"/>
    <w:rsid w:val="00FB6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C6C1F21-1BCE-4484-928E-3C010A340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7AC7"/>
  </w:style>
  <w:style w:type="paragraph" w:styleId="Heading1">
    <w:name w:val="heading 1"/>
    <w:basedOn w:val="Normal"/>
    <w:next w:val="Normal"/>
    <w:link w:val="Heading1Char"/>
    <w:uiPriority w:val="9"/>
    <w:qFormat/>
    <w:rsid w:val="00F164FB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29F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64FB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29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9FC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29F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0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4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5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3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5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2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1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5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3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5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3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6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6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0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7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3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8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5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2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0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3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8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9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6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9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7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5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6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0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7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6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8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2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4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0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2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0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4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2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5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8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6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1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4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3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2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14</Pages>
  <Words>2839</Words>
  <Characters>16188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rpublic</Company>
  <LinksUpToDate>false</LinksUpToDate>
  <CharactersWithSpaces>18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der, Amanda (MAN-CMC)</dc:creator>
  <cp:keywords/>
  <dc:description/>
  <cp:lastModifiedBy>Smith, Annette (MAN-CMC)</cp:lastModifiedBy>
  <cp:revision>13</cp:revision>
  <cp:lastPrinted>2016-01-18T11:04:00Z</cp:lastPrinted>
  <dcterms:created xsi:type="dcterms:W3CDTF">2016-01-18T11:07:00Z</dcterms:created>
  <dcterms:modified xsi:type="dcterms:W3CDTF">2016-02-02T10:18:00Z</dcterms:modified>
</cp:coreProperties>
</file>